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50575" w14:textId="3507898B" w:rsidR="0089435E" w:rsidRPr="006001BA" w:rsidRDefault="007437AA" w:rsidP="006001BA">
      <w:pPr>
        <w:pStyle w:val="Overskrift1"/>
        <w:rPr>
          <w:b/>
          <w:bCs/>
          <w:color w:val="auto"/>
        </w:rPr>
      </w:pPr>
      <w:proofErr w:type="spellStart"/>
      <w:r w:rsidRPr="006001BA">
        <w:rPr>
          <w:b/>
          <w:bCs/>
          <w:color w:val="auto"/>
        </w:rPr>
        <w:t>Quotes</w:t>
      </w:r>
      <w:proofErr w:type="spellEnd"/>
      <w:r w:rsidRPr="006001BA">
        <w:rPr>
          <w:b/>
          <w:bCs/>
          <w:color w:val="auto"/>
        </w:rPr>
        <w:t xml:space="preserve"> </w:t>
      </w:r>
    </w:p>
    <w:p w14:paraId="7D346B04" w14:textId="77777777" w:rsidR="007437AA" w:rsidRPr="007437AA" w:rsidRDefault="007437AA" w:rsidP="007437AA"/>
    <w:tbl>
      <w:tblPr>
        <w:tblStyle w:val="Tabellrutenett"/>
        <w:tblW w:w="0" w:type="auto"/>
        <w:tblLook w:val="04A0" w:firstRow="1" w:lastRow="0" w:firstColumn="1" w:lastColumn="0" w:noHBand="0" w:noVBand="1"/>
      </w:tblPr>
      <w:tblGrid>
        <w:gridCol w:w="1980"/>
        <w:gridCol w:w="2410"/>
        <w:gridCol w:w="9604"/>
      </w:tblGrid>
      <w:tr w:rsidR="001C2651" w:rsidRPr="002C1D43" w14:paraId="6235817A" w14:textId="77777777" w:rsidTr="00087202">
        <w:tc>
          <w:tcPr>
            <w:tcW w:w="1980" w:type="dxa"/>
          </w:tcPr>
          <w:p w14:paraId="2A6B8D0D" w14:textId="3B44D2FB" w:rsidR="001C2651" w:rsidRPr="002C1D43" w:rsidRDefault="001C2651">
            <w:pPr>
              <w:rPr>
                <w:b/>
                <w:bCs/>
                <w:lang w:val="en-US"/>
              </w:rPr>
            </w:pPr>
            <w:r w:rsidRPr="002C1D43">
              <w:rPr>
                <w:b/>
                <w:bCs/>
                <w:lang w:val="en-US"/>
              </w:rPr>
              <w:t>Theme I</w:t>
            </w:r>
          </w:p>
        </w:tc>
        <w:tc>
          <w:tcPr>
            <w:tcW w:w="2410" w:type="dxa"/>
          </w:tcPr>
          <w:p w14:paraId="7B0EF1A1" w14:textId="5EE8AB7C" w:rsidR="001C2651" w:rsidRPr="002C1D43" w:rsidRDefault="001C2651">
            <w:pPr>
              <w:rPr>
                <w:b/>
                <w:bCs/>
                <w:lang w:val="en-US"/>
              </w:rPr>
            </w:pPr>
            <w:r w:rsidRPr="002C1D43">
              <w:rPr>
                <w:b/>
                <w:bCs/>
                <w:lang w:val="en-US"/>
              </w:rPr>
              <w:t>Subthemes</w:t>
            </w:r>
          </w:p>
        </w:tc>
        <w:tc>
          <w:tcPr>
            <w:tcW w:w="9604" w:type="dxa"/>
          </w:tcPr>
          <w:p w14:paraId="495C7917" w14:textId="77777777" w:rsidR="001C2651" w:rsidRDefault="001C2651">
            <w:pPr>
              <w:rPr>
                <w:b/>
                <w:bCs/>
                <w:lang w:val="en-US"/>
              </w:rPr>
            </w:pPr>
            <w:r w:rsidRPr="002C1D43">
              <w:rPr>
                <w:b/>
                <w:bCs/>
                <w:lang w:val="en-US"/>
              </w:rPr>
              <w:t>Sample quotes</w:t>
            </w:r>
          </w:p>
          <w:p w14:paraId="07589964" w14:textId="002FEB24" w:rsidR="00711C5B" w:rsidRPr="002C1D43" w:rsidRDefault="00711C5B">
            <w:pPr>
              <w:rPr>
                <w:b/>
                <w:bCs/>
                <w:lang w:val="en-US"/>
              </w:rPr>
            </w:pPr>
          </w:p>
        </w:tc>
      </w:tr>
      <w:tr w:rsidR="001C2651" w:rsidRPr="006001BA" w14:paraId="1AFC8C60" w14:textId="77777777" w:rsidTr="00087202">
        <w:tc>
          <w:tcPr>
            <w:tcW w:w="1980" w:type="dxa"/>
            <w:vMerge w:val="restart"/>
          </w:tcPr>
          <w:p w14:paraId="39B50142" w14:textId="144B510D" w:rsidR="001C2651" w:rsidRPr="002C1D43" w:rsidRDefault="001C2651" w:rsidP="00B94136">
            <w:pPr>
              <w:spacing w:line="480" w:lineRule="auto"/>
              <w:rPr>
                <w:lang w:val="en-US"/>
              </w:rPr>
            </w:pPr>
            <w:r w:rsidRPr="002C1D43">
              <w:rPr>
                <w:b/>
                <w:bCs/>
                <w:lang w:val="en-US"/>
              </w:rPr>
              <w:t>Dietary guidance for parents of infants and toddlers is central to the work of the public health nurses</w:t>
            </w:r>
          </w:p>
        </w:tc>
        <w:tc>
          <w:tcPr>
            <w:tcW w:w="2410" w:type="dxa"/>
          </w:tcPr>
          <w:p w14:paraId="046329E7" w14:textId="77777777" w:rsidR="001C2651" w:rsidRPr="002C1D43" w:rsidRDefault="001C2651">
            <w:pPr>
              <w:rPr>
                <w:lang w:val="en-US"/>
              </w:rPr>
            </w:pPr>
            <w:r w:rsidRPr="002C1D43">
              <w:rPr>
                <w:lang w:val="en-US"/>
              </w:rPr>
              <w:t xml:space="preserve">Nutrition is a topic most parents are interested in and expect to talk about at the child health </w:t>
            </w:r>
            <w:proofErr w:type="spellStart"/>
            <w:r w:rsidRPr="002C1D43">
              <w:rPr>
                <w:lang w:val="en-US"/>
              </w:rPr>
              <w:t>centre</w:t>
            </w:r>
            <w:proofErr w:type="spellEnd"/>
          </w:p>
          <w:p w14:paraId="6FFE15F1" w14:textId="38A74732" w:rsidR="00BE5F1A" w:rsidRPr="002C1D43" w:rsidRDefault="00BE5F1A">
            <w:pPr>
              <w:rPr>
                <w:lang w:val="en-US"/>
              </w:rPr>
            </w:pPr>
          </w:p>
        </w:tc>
        <w:tc>
          <w:tcPr>
            <w:tcW w:w="9604" w:type="dxa"/>
          </w:tcPr>
          <w:p w14:paraId="1C70C8E5" w14:textId="29ED39A4" w:rsidR="001C2651" w:rsidRPr="002C1D43" w:rsidRDefault="001C2651" w:rsidP="7D356C08">
            <w:pPr>
              <w:rPr>
                <w:i/>
                <w:iCs/>
                <w:lang w:val="en-US"/>
              </w:rPr>
            </w:pPr>
            <w:r w:rsidRPr="002C1D43">
              <w:rPr>
                <w:i/>
                <w:iCs/>
                <w:lang w:val="en-US"/>
              </w:rPr>
              <w:t>"I think parents are usually very interested. They want the best for their children and the best advice." (Interviewee 6)</w:t>
            </w:r>
          </w:p>
          <w:p w14:paraId="48EAAC8E" w14:textId="77777777" w:rsidR="001C2651" w:rsidRPr="002C1D43" w:rsidRDefault="001C2651">
            <w:pPr>
              <w:rPr>
                <w:i/>
                <w:iCs/>
                <w:lang w:val="en-US"/>
              </w:rPr>
            </w:pPr>
          </w:p>
          <w:p w14:paraId="019CBE02" w14:textId="3B2A8E84" w:rsidR="001C2651" w:rsidRPr="002C1D43" w:rsidRDefault="001C2651" w:rsidP="7D356C08">
            <w:pPr>
              <w:rPr>
                <w:i/>
                <w:iCs/>
                <w:lang w:val="en-US"/>
              </w:rPr>
            </w:pPr>
            <w:r w:rsidRPr="002C1D43">
              <w:rPr>
                <w:i/>
                <w:iCs/>
                <w:lang w:val="en-US"/>
              </w:rPr>
              <w:t>"In general, it's a harmless topic for everyone. And if there's anything they expect us to talk about, it's it" (Interviewee 5)</w:t>
            </w:r>
          </w:p>
        </w:tc>
      </w:tr>
      <w:tr w:rsidR="001C2651" w:rsidRPr="006001BA" w14:paraId="2D62EFFD" w14:textId="77777777" w:rsidTr="00087202">
        <w:tc>
          <w:tcPr>
            <w:tcW w:w="1980" w:type="dxa"/>
            <w:vMerge/>
          </w:tcPr>
          <w:p w14:paraId="65A210C5" w14:textId="77777777" w:rsidR="001C2651" w:rsidRPr="002C1D43" w:rsidRDefault="001C2651">
            <w:pPr>
              <w:rPr>
                <w:lang w:val="en-US"/>
              </w:rPr>
            </w:pPr>
          </w:p>
        </w:tc>
        <w:tc>
          <w:tcPr>
            <w:tcW w:w="2410" w:type="dxa"/>
          </w:tcPr>
          <w:p w14:paraId="156A43DD" w14:textId="3ED7A3D4" w:rsidR="001C2651" w:rsidRPr="002C1D43" w:rsidRDefault="001C2651">
            <w:pPr>
              <w:rPr>
                <w:lang w:val="en-US"/>
              </w:rPr>
            </w:pPr>
            <w:r w:rsidRPr="002C1D43">
              <w:rPr>
                <w:lang w:val="en-US"/>
              </w:rPr>
              <w:t>Topics related to food and nutrition are given priority and brought up in almost every consultation</w:t>
            </w:r>
          </w:p>
        </w:tc>
        <w:tc>
          <w:tcPr>
            <w:tcW w:w="9604" w:type="dxa"/>
          </w:tcPr>
          <w:p w14:paraId="5A2A7BB5" w14:textId="459AADCA" w:rsidR="001C2651" w:rsidRPr="002C1D43" w:rsidRDefault="001C2651" w:rsidP="7D356C08">
            <w:pPr>
              <w:rPr>
                <w:i/>
                <w:iCs/>
                <w:lang w:val="en-US"/>
              </w:rPr>
            </w:pPr>
            <w:r w:rsidRPr="002C1D43">
              <w:rPr>
                <w:i/>
                <w:iCs/>
                <w:lang w:val="en-US"/>
              </w:rPr>
              <w:t>"You nearly always ask about it... How is eating going? What do they eat?  Only rarely this is not talked about." (Interviewee 1)</w:t>
            </w:r>
          </w:p>
          <w:p w14:paraId="56D98918" w14:textId="77777777" w:rsidR="001C2651" w:rsidRPr="002C1D43" w:rsidRDefault="001C2651">
            <w:pPr>
              <w:rPr>
                <w:i/>
                <w:iCs/>
                <w:lang w:val="en-US"/>
              </w:rPr>
            </w:pPr>
          </w:p>
          <w:p w14:paraId="2E926C91" w14:textId="77777777" w:rsidR="001C2651" w:rsidRPr="002C1D43" w:rsidRDefault="001C2651">
            <w:pPr>
              <w:rPr>
                <w:i/>
                <w:iCs/>
                <w:lang w:val="en-US"/>
              </w:rPr>
            </w:pPr>
            <w:r w:rsidRPr="002C1D43">
              <w:rPr>
                <w:i/>
                <w:iCs/>
                <w:lang w:val="en-US"/>
              </w:rPr>
              <w:t>"It's a big topic when we start talking more about diet - or I don't like the word 'diet' because it's not really that. It's more about food and meals, enjoyment of food and all that. Getting introduced to new foods, tastes, and smells... It's such a big topic when you start, it can actually take a whole consultation." (Interviewee 3)</w:t>
            </w:r>
          </w:p>
          <w:p w14:paraId="55AEDCE5" w14:textId="77777777" w:rsidR="001C2651" w:rsidRPr="002C1D43" w:rsidRDefault="001C2651">
            <w:pPr>
              <w:rPr>
                <w:i/>
                <w:iCs/>
                <w:lang w:val="en-US"/>
              </w:rPr>
            </w:pPr>
          </w:p>
          <w:p w14:paraId="73C62501" w14:textId="77777777" w:rsidR="001C2651" w:rsidRPr="002C1D43" w:rsidRDefault="001C2651">
            <w:pPr>
              <w:rPr>
                <w:i/>
                <w:iCs/>
                <w:lang w:val="en-US"/>
              </w:rPr>
            </w:pPr>
            <w:r w:rsidRPr="002C1D43">
              <w:rPr>
                <w:i/>
                <w:iCs/>
                <w:lang w:val="en-US"/>
              </w:rPr>
              <w:t>"... it's one of the things we have at the top of our list, along with everything else we're going to talk about. But it's brought up every time, actually." (Interviewee 4)</w:t>
            </w:r>
          </w:p>
          <w:p w14:paraId="2DD32307" w14:textId="77777777" w:rsidR="001C2651" w:rsidRPr="002C1D43" w:rsidRDefault="001C2651">
            <w:pPr>
              <w:rPr>
                <w:i/>
                <w:iCs/>
                <w:lang w:val="en-US"/>
              </w:rPr>
            </w:pPr>
          </w:p>
          <w:p w14:paraId="72C98F54" w14:textId="77777777" w:rsidR="001C2651" w:rsidRPr="002C1D43" w:rsidRDefault="001C2651" w:rsidP="7D356C08">
            <w:pPr>
              <w:rPr>
                <w:i/>
                <w:iCs/>
                <w:lang w:val="en-US"/>
              </w:rPr>
            </w:pPr>
            <w:r w:rsidRPr="002C1D43">
              <w:rPr>
                <w:i/>
                <w:iCs/>
                <w:lang w:val="en-US"/>
              </w:rPr>
              <w:t>"Parents may say “I'm wondering a bit about my child`s diet, may I have a new appointment, or can you call me?" Then we schedule an extra appointment or call the mother... they don't always need to come here" (Interviewee 2)</w:t>
            </w:r>
          </w:p>
          <w:p w14:paraId="28BA3726" w14:textId="74B58559" w:rsidR="00BE5F1A" w:rsidRPr="002C1D43" w:rsidRDefault="00BE5F1A" w:rsidP="7D356C08">
            <w:pPr>
              <w:rPr>
                <w:i/>
                <w:iCs/>
                <w:lang w:val="en-US"/>
              </w:rPr>
            </w:pPr>
          </w:p>
        </w:tc>
      </w:tr>
      <w:tr w:rsidR="001C2651" w:rsidRPr="002C1D43" w14:paraId="0C0B6F1B" w14:textId="77777777" w:rsidTr="00087202">
        <w:tc>
          <w:tcPr>
            <w:tcW w:w="1980" w:type="dxa"/>
            <w:vMerge/>
          </w:tcPr>
          <w:p w14:paraId="479D8657" w14:textId="77777777" w:rsidR="001C2651" w:rsidRPr="002C1D43" w:rsidRDefault="001C2651">
            <w:pPr>
              <w:rPr>
                <w:lang w:val="en-US"/>
              </w:rPr>
            </w:pPr>
          </w:p>
        </w:tc>
        <w:tc>
          <w:tcPr>
            <w:tcW w:w="2410" w:type="dxa"/>
          </w:tcPr>
          <w:p w14:paraId="013791C0" w14:textId="28225AAA" w:rsidR="001C2651" w:rsidRPr="002C1D43" w:rsidRDefault="001C2651">
            <w:pPr>
              <w:rPr>
                <w:lang w:val="en-US"/>
              </w:rPr>
            </w:pPr>
            <w:r w:rsidRPr="002C1D43">
              <w:rPr>
                <w:lang w:val="en-US"/>
              </w:rPr>
              <w:t>Food and nutrition are essential when it comes to health and early prevention of diseases</w:t>
            </w:r>
          </w:p>
        </w:tc>
        <w:tc>
          <w:tcPr>
            <w:tcW w:w="9604" w:type="dxa"/>
          </w:tcPr>
          <w:p w14:paraId="1E92AF74" w14:textId="77777777" w:rsidR="001C2651" w:rsidRPr="002C1D43" w:rsidRDefault="001C2651">
            <w:pPr>
              <w:rPr>
                <w:i/>
                <w:iCs/>
                <w:lang w:val="en-US"/>
              </w:rPr>
            </w:pPr>
            <w:r w:rsidRPr="002C1D43">
              <w:rPr>
                <w:i/>
                <w:iCs/>
                <w:lang w:val="en-US"/>
              </w:rPr>
              <w:t>"Trying to say very early on that the food you give the child right from the start lays the foundation for the rest of the child's life. I expect parents to want their children to eat healthy and not having weight problems as adults." (Interviewee 2)</w:t>
            </w:r>
          </w:p>
          <w:p w14:paraId="4E42F0E2" w14:textId="77777777" w:rsidR="001C2651" w:rsidRPr="002C1D43" w:rsidRDefault="001C2651">
            <w:pPr>
              <w:rPr>
                <w:i/>
                <w:iCs/>
                <w:lang w:val="en-US"/>
              </w:rPr>
            </w:pPr>
          </w:p>
          <w:p w14:paraId="76B81DD0" w14:textId="4F1A6B51" w:rsidR="001C2651" w:rsidRPr="002C1D43" w:rsidRDefault="001C2651" w:rsidP="7D356C08">
            <w:pPr>
              <w:rPr>
                <w:i/>
                <w:iCs/>
                <w:lang w:val="en-US"/>
              </w:rPr>
            </w:pPr>
            <w:r w:rsidRPr="002C1D43">
              <w:rPr>
                <w:i/>
                <w:iCs/>
                <w:lang w:val="en-US"/>
              </w:rPr>
              <w:t>"Well - diet is linked to many lifestyle diseases. So, from a prevention point of view, it is extremely important." (Interviewee 5)</w:t>
            </w:r>
          </w:p>
          <w:p w14:paraId="4CE653AD" w14:textId="77777777" w:rsidR="001C2651" w:rsidRPr="002C1D43" w:rsidRDefault="001C2651">
            <w:pPr>
              <w:rPr>
                <w:i/>
                <w:iCs/>
                <w:lang w:val="en-US"/>
              </w:rPr>
            </w:pPr>
          </w:p>
          <w:p w14:paraId="0EE1C8E7" w14:textId="10B99792" w:rsidR="001C2651" w:rsidRPr="002C1D43" w:rsidRDefault="001C2651" w:rsidP="1405BE6B">
            <w:pPr>
              <w:rPr>
                <w:i/>
                <w:iCs/>
                <w:lang w:val="en-US"/>
              </w:rPr>
            </w:pPr>
            <w:r w:rsidRPr="002C1D43">
              <w:rPr>
                <w:i/>
                <w:iCs/>
                <w:lang w:val="en-US"/>
              </w:rPr>
              <w:t>"That's why I wanted to become a public health nurse, ... you can prevent obesity or heart disease, diabetes... you can influence the parents early on, lead them in a healthy direction..." (Interviewee 2)</w:t>
            </w:r>
          </w:p>
          <w:p w14:paraId="1BB5ED0B" w14:textId="77777777" w:rsidR="001C2651" w:rsidRPr="002C1D43" w:rsidRDefault="001C2651">
            <w:pPr>
              <w:rPr>
                <w:i/>
                <w:iCs/>
                <w:lang w:val="en-US"/>
              </w:rPr>
            </w:pPr>
          </w:p>
          <w:p w14:paraId="4BDF1391" w14:textId="7092BED3" w:rsidR="001C2651" w:rsidRPr="002C1D43" w:rsidRDefault="001C2651">
            <w:pPr>
              <w:rPr>
                <w:i/>
                <w:iCs/>
                <w:lang w:val="en-US"/>
              </w:rPr>
            </w:pPr>
            <w:r w:rsidRPr="002C1D43">
              <w:rPr>
                <w:i/>
                <w:iCs/>
                <w:lang w:val="en-US"/>
              </w:rPr>
              <w:t>"So, I think that it is good information to share, and important. Yes, absolutely important, and perhaps even more important than before.” (Interviewee 6)</w:t>
            </w:r>
          </w:p>
        </w:tc>
      </w:tr>
    </w:tbl>
    <w:p w14:paraId="7E9B8539" w14:textId="3C4699C1" w:rsidR="0081212F" w:rsidRPr="007437AA" w:rsidRDefault="0081212F"/>
    <w:tbl>
      <w:tblPr>
        <w:tblStyle w:val="Tabellrutenett"/>
        <w:tblW w:w="0" w:type="auto"/>
        <w:tblLook w:val="04A0" w:firstRow="1" w:lastRow="0" w:firstColumn="1" w:lastColumn="0" w:noHBand="0" w:noVBand="1"/>
      </w:tblPr>
      <w:tblGrid>
        <w:gridCol w:w="1838"/>
        <w:gridCol w:w="2552"/>
        <w:gridCol w:w="9604"/>
      </w:tblGrid>
      <w:tr w:rsidR="001C2651" w:rsidRPr="002C1D43" w14:paraId="2052F99B" w14:textId="77777777" w:rsidTr="004B68E5">
        <w:tc>
          <w:tcPr>
            <w:tcW w:w="1838" w:type="dxa"/>
          </w:tcPr>
          <w:p w14:paraId="2471CECC" w14:textId="4162992F" w:rsidR="001C2651" w:rsidRPr="002C1D43" w:rsidRDefault="001C2651" w:rsidP="00534D63">
            <w:pPr>
              <w:spacing w:line="480" w:lineRule="auto"/>
              <w:rPr>
                <w:b/>
                <w:bCs/>
                <w:lang w:val="en-US"/>
              </w:rPr>
            </w:pPr>
            <w:r w:rsidRPr="002C1D43">
              <w:rPr>
                <w:b/>
                <w:bCs/>
                <w:lang w:val="en-US"/>
              </w:rPr>
              <w:t>Theme II</w:t>
            </w:r>
          </w:p>
        </w:tc>
        <w:tc>
          <w:tcPr>
            <w:tcW w:w="2552" w:type="dxa"/>
          </w:tcPr>
          <w:p w14:paraId="3D172301" w14:textId="46AD0F82" w:rsidR="001C2651" w:rsidRPr="002C1D43" w:rsidRDefault="001C2651" w:rsidP="00534D63">
            <w:pPr>
              <w:rPr>
                <w:lang w:val="en-US"/>
              </w:rPr>
            </w:pPr>
            <w:r w:rsidRPr="002C1D43">
              <w:rPr>
                <w:b/>
                <w:bCs/>
                <w:lang w:val="en-US"/>
              </w:rPr>
              <w:t>Subthemes</w:t>
            </w:r>
          </w:p>
        </w:tc>
        <w:tc>
          <w:tcPr>
            <w:tcW w:w="9604" w:type="dxa"/>
          </w:tcPr>
          <w:p w14:paraId="3BA6AE5D" w14:textId="7838D40D" w:rsidR="001C2651" w:rsidRPr="002C1D43" w:rsidRDefault="001C2651" w:rsidP="00534D63">
            <w:pPr>
              <w:rPr>
                <w:lang w:val="en-US"/>
              </w:rPr>
            </w:pPr>
            <w:r w:rsidRPr="002C1D43">
              <w:rPr>
                <w:b/>
                <w:bCs/>
                <w:lang w:val="en-US"/>
              </w:rPr>
              <w:t>Sample quotes</w:t>
            </w:r>
          </w:p>
        </w:tc>
      </w:tr>
      <w:tr w:rsidR="001C2651" w:rsidRPr="006001BA" w14:paraId="19E90100" w14:textId="77777777" w:rsidTr="004B68E5">
        <w:tc>
          <w:tcPr>
            <w:tcW w:w="1838" w:type="dxa"/>
            <w:vMerge w:val="restart"/>
          </w:tcPr>
          <w:p w14:paraId="2DB21475" w14:textId="433517F7" w:rsidR="001C2651" w:rsidRPr="002C1D43" w:rsidRDefault="001C2651" w:rsidP="00534D63">
            <w:pPr>
              <w:spacing w:line="480" w:lineRule="auto"/>
              <w:rPr>
                <w:lang w:val="en-US"/>
              </w:rPr>
            </w:pPr>
            <w:r w:rsidRPr="002C1D43">
              <w:rPr>
                <w:b/>
                <w:bCs/>
                <w:lang w:val="en-US"/>
              </w:rPr>
              <w:t>Public health nurses perceive they have parents´ trust, and that parents on general are engaged and open to nutrition counselling</w:t>
            </w:r>
          </w:p>
        </w:tc>
        <w:tc>
          <w:tcPr>
            <w:tcW w:w="2552" w:type="dxa"/>
          </w:tcPr>
          <w:p w14:paraId="073829DC" w14:textId="77777777" w:rsidR="001C2651" w:rsidRPr="002C1D43" w:rsidRDefault="001C2651" w:rsidP="00534D63">
            <w:pPr>
              <w:rPr>
                <w:lang w:val="en-US"/>
              </w:rPr>
            </w:pPr>
            <w:r w:rsidRPr="002C1D43">
              <w:rPr>
                <w:lang w:val="en-US"/>
              </w:rPr>
              <w:t>Public health nurses have influence and represent a channel that parents listen to</w:t>
            </w:r>
          </w:p>
          <w:p w14:paraId="23C7A871" w14:textId="77777777" w:rsidR="001C2651" w:rsidRPr="002C1D43" w:rsidRDefault="001C2651" w:rsidP="00534D63">
            <w:pPr>
              <w:rPr>
                <w:lang w:val="en-US"/>
              </w:rPr>
            </w:pPr>
          </w:p>
        </w:tc>
        <w:tc>
          <w:tcPr>
            <w:tcW w:w="9604" w:type="dxa"/>
          </w:tcPr>
          <w:p w14:paraId="14548D8E" w14:textId="77777777" w:rsidR="001C2651" w:rsidRPr="002C1D43" w:rsidRDefault="001C2651" w:rsidP="00534D63">
            <w:pPr>
              <w:rPr>
                <w:i/>
                <w:iCs/>
                <w:lang w:val="en-US"/>
              </w:rPr>
            </w:pPr>
            <w:r w:rsidRPr="002C1D43">
              <w:rPr>
                <w:i/>
                <w:iCs/>
                <w:lang w:val="en-US"/>
              </w:rPr>
              <w:t xml:space="preserve">"I think so. That we are... a channel that they want to listen to. And the vast majority visit the child health </w:t>
            </w:r>
            <w:proofErr w:type="spellStart"/>
            <w:r w:rsidRPr="002C1D43">
              <w:rPr>
                <w:i/>
                <w:iCs/>
                <w:lang w:val="en-US"/>
              </w:rPr>
              <w:t>centre</w:t>
            </w:r>
            <w:proofErr w:type="spellEnd"/>
            <w:r w:rsidRPr="002C1D43">
              <w:rPr>
                <w:i/>
                <w:iCs/>
                <w:lang w:val="en-US"/>
              </w:rPr>
              <w:t>... there are very few who are not here... so" (Interviewee 2)</w:t>
            </w:r>
          </w:p>
          <w:p w14:paraId="16DA5EDA" w14:textId="77777777" w:rsidR="001C2651" w:rsidRPr="002C1D43" w:rsidRDefault="001C2651" w:rsidP="00534D63">
            <w:pPr>
              <w:rPr>
                <w:i/>
                <w:iCs/>
                <w:lang w:val="en-US"/>
              </w:rPr>
            </w:pPr>
          </w:p>
          <w:p w14:paraId="358FEDBC" w14:textId="27F32704" w:rsidR="001C2651" w:rsidRPr="002C1D43" w:rsidRDefault="001C2651" w:rsidP="7D356C08">
            <w:pPr>
              <w:rPr>
                <w:i/>
                <w:iCs/>
                <w:lang w:val="en-US"/>
              </w:rPr>
            </w:pPr>
            <w:r w:rsidRPr="002C1D43">
              <w:rPr>
                <w:i/>
                <w:iCs/>
                <w:lang w:val="en-US"/>
              </w:rPr>
              <w:t xml:space="preserve">"Yes, the opportunity is </w:t>
            </w:r>
            <w:r w:rsidR="00A25B7E" w:rsidRPr="002C1D43">
              <w:rPr>
                <w:i/>
                <w:iCs/>
                <w:lang w:val="en-US"/>
              </w:rPr>
              <w:t>great because</w:t>
            </w:r>
            <w:r w:rsidRPr="002C1D43">
              <w:rPr>
                <w:i/>
                <w:iCs/>
                <w:lang w:val="en-US"/>
              </w:rPr>
              <w:t xml:space="preserve"> we follow them over time. // You have to know from one time to the next that for this particular family I have to talk about this very thing because I know that, for example, they don't use milk products" (Interviewee 3)</w:t>
            </w:r>
          </w:p>
          <w:p w14:paraId="3D95CC05" w14:textId="7016CBA8" w:rsidR="001C2651" w:rsidRPr="002C1D43" w:rsidRDefault="001C2651" w:rsidP="00534D63">
            <w:pPr>
              <w:rPr>
                <w:i/>
                <w:iCs/>
                <w:lang w:val="en-US"/>
              </w:rPr>
            </w:pPr>
          </w:p>
        </w:tc>
      </w:tr>
      <w:tr w:rsidR="001C2651" w:rsidRPr="006001BA" w14:paraId="09B8A3FB" w14:textId="77777777" w:rsidTr="004B68E5">
        <w:tc>
          <w:tcPr>
            <w:tcW w:w="1838" w:type="dxa"/>
            <w:vMerge/>
          </w:tcPr>
          <w:p w14:paraId="1AD812E0" w14:textId="77777777" w:rsidR="001C2651" w:rsidRPr="006001BA" w:rsidRDefault="001C2651" w:rsidP="00534D63">
            <w:pPr>
              <w:rPr>
                <w:lang w:val="en-US"/>
              </w:rPr>
            </w:pPr>
          </w:p>
        </w:tc>
        <w:tc>
          <w:tcPr>
            <w:tcW w:w="2552" w:type="dxa"/>
          </w:tcPr>
          <w:p w14:paraId="1DFB63AF" w14:textId="77777777" w:rsidR="001C2651" w:rsidRPr="002C1D43" w:rsidRDefault="001C2651" w:rsidP="00534D63">
            <w:pPr>
              <w:rPr>
                <w:lang w:val="en-US"/>
              </w:rPr>
            </w:pPr>
            <w:r w:rsidRPr="002C1D43">
              <w:rPr>
                <w:lang w:val="en-US"/>
              </w:rPr>
              <w:t>Nutrition is a topic parents on general are engaged in, but interest and openness to guidance is greatest for the first-born child and during the first years</w:t>
            </w:r>
          </w:p>
          <w:p w14:paraId="6E58E5DA" w14:textId="77777777" w:rsidR="001C2651" w:rsidRPr="002C1D43" w:rsidRDefault="001C2651" w:rsidP="00534D63">
            <w:pPr>
              <w:rPr>
                <w:lang w:val="en-US"/>
              </w:rPr>
            </w:pPr>
          </w:p>
        </w:tc>
        <w:tc>
          <w:tcPr>
            <w:tcW w:w="9604" w:type="dxa"/>
          </w:tcPr>
          <w:p w14:paraId="3DBB3D7F" w14:textId="12573989" w:rsidR="001C2651" w:rsidRPr="002C1D43" w:rsidRDefault="006001BA" w:rsidP="00534D63">
            <w:pPr>
              <w:rPr>
                <w:i/>
                <w:iCs/>
                <w:lang w:val="en-US"/>
              </w:rPr>
            </w:pPr>
            <w:r w:rsidRPr="002C1D43">
              <w:rPr>
                <w:i/>
                <w:iCs/>
                <w:lang w:val="en-US"/>
              </w:rPr>
              <w:t>“...</w:t>
            </w:r>
            <w:r w:rsidR="001C2651" w:rsidRPr="002C1D43">
              <w:rPr>
                <w:i/>
                <w:iCs/>
                <w:lang w:val="en-US"/>
              </w:rPr>
              <w:t>it's a big part of the first year at least. So... some have a lot of questions and... or, most have a lot of questions, and especially regarding the transition from milk to solid food and things like that." (Interviewee 1)</w:t>
            </w:r>
          </w:p>
          <w:p w14:paraId="65E5E543" w14:textId="2D6D2F54" w:rsidR="001C2651" w:rsidRPr="002C1D43" w:rsidRDefault="001C2651" w:rsidP="00534D63">
            <w:pPr>
              <w:rPr>
                <w:i/>
                <w:iCs/>
                <w:lang w:val="en-US"/>
              </w:rPr>
            </w:pPr>
          </w:p>
          <w:p w14:paraId="50BD8274" w14:textId="7776B2F6" w:rsidR="001C2651" w:rsidRPr="002C1D43" w:rsidRDefault="001C2651" w:rsidP="7D356C08">
            <w:pPr>
              <w:rPr>
                <w:i/>
                <w:iCs/>
                <w:lang w:val="en-US"/>
              </w:rPr>
            </w:pPr>
            <w:r w:rsidRPr="002C1D43">
              <w:rPr>
                <w:i/>
                <w:iCs/>
                <w:lang w:val="en-US"/>
              </w:rPr>
              <w:t>"I find that this is something most parents are concerned about when the children are young. When they are less than one year old, especially.” (Interviewee 5)</w:t>
            </w:r>
          </w:p>
          <w:p w14:paraId="0A17A921" w14:textId="77777777" w:rsidR="001C2651" w:rsidRPr="002C1D43" w:rsidRDefault="001C2651" w:rsidP="00534D63">
            <w:pPr>
              <w:rPr>
                <w:i/>
                <w:iCs/>
                <w:lang w:val="en-US"/>
              </w:rPr>
            </w:pPr>
          </w:p>
          <w:p w14:paraId="0495C3A1" w14:textId="56AB77AC" w:rsidR="001C2651" w:rsidRPr="002C1D43" w:rsidRDefault="006001BA" w:rsidP="7D356C08">
            <w:pPr>
              <w:rPr>
                <w:i/>
                <w:iCs/>
                <w:lang w:val="en-US"/>
              </w:rPr>
            </w:pPr>
            <w:r w:rsidRPr="002C1D43">
              <w:rPr>
                <w:i/>
                <w:iCs/>
                <w:lang w:val="en-US"/>
              </w:rPr>
              <w:t>«...</w:t>
            </w:r>
            <w:r w:rsidR="001C2651" w:rsidRPr="002C1D43">
              <w:rPr>
                <w:i/>
                <w:iCs/>
                <w:lang w:val="en-US"/>
              </w:rPr>
              <w:t>when they get a bit older, then, it is very variable how receptive the parents are, or how much they want ... / / They are not interested, or they have found their ways. / /... yes, there is a big difference between the first year maybe, and when they are a bit older... maybe it can be easier when they are younger." (Interviewee 1)</w:t>
            </w:r>
          </w:p>
          <w:p w14:paraId="17C7A804" w14:textId="77777777" w:rsidR="001C2651" w:rsidRPr="002C1D43" w:rsidRDefault="001C2651" w:rsidP="00534D63">
            <w:pPr>
              <w:rPr>
                <w:i/>
                <w:iCs/>
                <w:lang w:val="en-US"/>
              </w:rPr>
            </w:pPr>
          </w:p>
          <w:p w14:paraId="57C5A9DE" w14:textId="54C5AAEC" w:rsidR="001C2651" w:rsidRPr="002C1D43" w:rsidRDefault="006001BA" w:rsidP="7D356C08">
            <w:pPr>
              <w:rPr>
                <w:i/>
                <w:iCs/>
                <w:lang w:val="en-US"/>
              </w:rPr>
            </w:pPr>
            <w:r w:rsidRPr="002C1D43">
              <w:rPr>
                <w:i/>
                <w:iCs/>
                <w:lang w:val="en-US"/>
              </w:rPr>
              <w:t>«...</w:t>
            </w:r>
            <w:r w:rsidR="001C2651" w:rsidRPr="002C1D43">
              <w:rPr>
                <w:i/>
                <w:iCs/>
                <w:lang w:val="en-US"/>
              </w:rPr>
              <w:t>but perhaps when the child turns two years old or older, they may not be as open for guidance, that is you can notice a bit of a distance if you try to regulate..." (Interviewee 2)</w:t>
            </w:r>
          </w:p>
          <w:p w14:paraId="43B273EB" w14:textId="77777777" w:rsidR="001C2651" w:rsidRPr="002C1D43" w:rsidRDefault="001C2651" w:rsidP="00534D63">
            <w:pPr>
              <w:rPr>
                <w:i/>
                <w:iCs/>
                <w:lang w:val="en-US"/>
              </w:rPr>
            </w:pPr>
          </w:p>
          <w:p w14:paraId="3A43F4FE" w14:textId="0197399A" w:rsidR="001C2651" w:rsidRPr="002C1D43" w:rsidRDefault="001C2651" w:rsidP="7D356C08">
            <w:pPr>
              <w:rPr>
                <w:i/>
                <w:iCs/>
                <w:lang w:val="en-US"/>
              </w:rPr>
            </w:pPr>
            <w:r w:rsidRPr="002C1D43">
              <w:rPr>
                <w:i/>
                <w:iCs/>
                <w:lang w:val="en-US"/>
              </w:rPr>
              <w:lastRenderedPageBreak/>
              <w:t xml:space="preserve">"I feel they are very open and seeking </w:t>
            </w:r>
            <w:r w:rsidR="006001BA" w:rsidRPr="002C1D43">
              <w:rPr>
                <w:i/>
                <w:iCs/>
                <w:lang w:val="en-US"/>
              </w:rPr>
              <w:t>advice...</w:t>
            </w:r>
            <w:r w:rsidRPr="002C1D43">
              <w:rPr>
                <w:i/>
                <w:iCs/>
                <w:lang w:val="en-US"/>
              </w:rPr>
              <w:t xml:space="preserve"> and </w:t>
            </w:r>
            <w:r w:rsidR="006001BA" w:rsidRPr="002C1D43">
              <w:rPr>
                <w:i/>
                <w:iCs/>
                <w:lang w:val="en-US"/>
              </w:rPr>
              <w:t>accept...</w:t>
            </w:r>
            <w:r w:rsidRPr="002C1D43">
              <w:rPr>
                <w:i/>
                <w:iCs/>
                <w:lang w:val="en-US"/>
              </w:rPr>
              <w:t xml:space="preserve"> guidance, especially first-time parents are very interested, and mostly I feel that they are very interested in dietary </w:t>
            </w:r>
            <w:r w:rsidR="006001BA" w:rsidRPr="002C1D43">
              <w:rPr>
                <w:i/>
                <w:iCs/>
                <w:lang w:val="en-US"/>
              </w:rPr>
              <w:t>guidance...</w:t>
            </w:r>
            <w:r w:rsidRPr="002C1D43">
              <w:rPr>
                <w:i/>
                <w:iCs/>
                <w:lang w:val="en-US"/>
              </w:rPr>
              <w:t xml:space="preserve">/ / I think there is a big difference, when they have done this </w:t>
            </w:r>
            <w:r w:rsidR="006001BA" w:rsidRPr="002C1D43">
              <w:rPr>
                <w:i/>
                <w:iCs/>
                <w:lang w:val="en-US"/>
              </w:rPr>
              <w:t>before...</w:t>
            </w:r>
            <w:r w:rsidRPr="002C1D43">
              <w:rPr>
                <w:i/>
                <w:iCs/>
                <w:lang w:val="en-US"/>
              </w:rPr>
              <w:t xml:space="preserve"> they ask, but then they know a lot, but we repeat </w:t>
            </w:r>
            <w:r w:rsidR="006001BA" w:rsidRPr="002C1D43">
              <w:rPr>
                <w:i/>
                <w:iCs/>
                <w:lang w:val="en-US"/>
              </w:rPr>
              <w:t>anyway...</w:t>
            </w:r>
            <w:r w:rsidRPr="002C1D43">
              <w:rPr>
                <w:i/>
                <w:iCs/>
                <w:lang w:val="en-US"/>
              </w:rPr>
              <w:t>" (Interview 2)</w:t>
            </w:r>
          </w:p>
          <w:p w14:paraId="01A841C3" w14:textId="77777777" w:rsidR="001C2651" w:rsidRPr="002C1D43" w:rsidRDefault="001C2651" w:rsidP="00534D63">
            <w:pPr>
              <w:rPr>
                <w:i/>
                <w:iCs/>
                <w:lang w:val="en-US"/>
              </w:rPr>
            </w:pPr>
          </w:p>
          <w:p w14:paraId="6376CB2A" w14:textId="2262F0DE" w:rsidR="001C2651" w:rsidRPr="002C1D43" w:rsidRDefault="001C2651" w:rsidP="1405BE6B">
            <w:pPr>
              <w:rPr>
                <w:i/>
                <w:iCs/>
                <w:lang w:val="en-US"/>
              </w:rPr>
            </w:pPr>
            <w:r w:rsidRPr="002C1D43">
              <w:rPr>
                <w:i/>
                <w:iCs/>
                <w:lang w:val="en-US"/>
              </w:rPr>
              <w:t>"First-time parents can be very receptive and very ignorant simultaneously. / / …at the same time, we have those who have several children and don't want to listen to anything. And a bit like "Yes, you say so, but I do what I want", a bit like that."</w:t>
            </w:r>
          </w:p>
        </w:tc>
      </w:tr>
    </w:tbl>
    <w:p w14:paraId="1A077D2B" w14:textId="46615447" w:rsidR="0081212F" w:rsidRPr="006001BA" w:rsidRDefault="0081212F">
      <w:pPr>
        <w:rPr>
          <w:lang w:val="en-US"/>
        </w:rPr>
      </w:pPr>
    </w:p>
    <w:tbl>
      <w:tblPr>
        <w:tblStyle w:val="Tabellrutenett"/>
        <w:tblW w:w="0" w:type="auto"/>
        <w:tblLook w:val="04A0" w:firstRow="1" w:lastRow="0" w:firstColumn="1" w:lastColumn="0" w:noHBand="0" w:noVBand="1"/>
      </w:tblPr>
      <w:tblGrid>
        <w:gridCol w:w="1838"/>
        <w:gridCol w:w="2552"/>
        <w:gridCol w:w="9604"/>
      </w:tblGrid>
      <w:tr w:rsidR="001C2651" w:rsidRPr="007437AA" w14:paraId="0D02F918" w14:textId="77777777" w:rsidTr="004B68E5">
        <w:tc>
          <w:tcPr>
            <w:tcW w:w="1838" w:type="dxa"/>
          </w:tcPr>
          <w:p w14:paraId="56836171" w14:textId="2F52E427" w:rsidR="001C2651" w:rsidRPr="007437AA" w:rsidRDefault="001C2651" w:rsidP="00534D63">
            <w:pPr>
              <w:spacing w:line="480" w:lineRule="auto"/>
              <w:rPr>
                <w:b/>
                <w:bCs/>
                <w:lang w:val="en-US"/>
              </w:rPr>
            </w:pPr>
            <w:r w:rsidRPr="007437AA">
              <w:rPr>
                <w:b/>
                <w:bCs/>
                <w:lang w:val="en-US"/>
              </w:rPr>
              <w:t>Theme III</w:t>
            </w:r>
          </w:p>
        </w:tc>
        <w:tc>
          <w:tcPr>
            <w:tcW w:w="2552" w:type="dxa"/>
          </w:tcPr>
          <w:p w14:paraId="093E11BB" w14:textId="2D9DE7FB" w:rsidR="001C2651" w:rsidRPr="007437AA" w:rsidRDefault="001C2651" w:rsidP="00534D63">
            <w:pPr>
              <w:rPr>
                <w:lang w:val="en-US"/>
              </w:rPr>
            </w:pPr>
            <w:r w:rsidRPr="007437AA">
              <w:rPr>
                <w:b/>
                <w:bCs/>
                <w:lang w:val="en-US"/>
              </w:rPr>
              <w:t>Subthemes</w:t>
            </w:r>
          </w:p>
        </w:tc>
        <w:tc>
          <w:tcPr>
            <w:tcW w:w="9604" w:type="dxa"/>
          </w:tcPr>
          <w:p w14:paraId="2D3AF911" w14:textId="1DD95596" w:rsidR="001C2651" w:rsidRPr="007437AA" w:rsidRDefault="001C2651" w:rsidP="00534D63">
            <w:pPr>
              <w:rPr>
                <w:lang w:val="en-US"/>
              </w:rPr>
            </w:pPr>
            <w:r w:rsidRPr="007437AA">
              <w:rPr>
                <w:b/>
                <w:bCs/>
                <w:lang w:val="en-US"/>
              </w:rPr>
              <w:t>Sample quotes</w:t>
            </w:r>
          </w:p>
        </w:tc>
      </w:tr>
      <w:tr w:rsidR="001C2651" w:rsidRPr="007437AA" w14:paraId="468CB3E9" w14:textId="77777777" w:rsidTr="004B68E5">
        <w:tc>
          <w:tcPr>
            <w:tcW w:w="1838" w:type="dxa"/>
            <w:vMerge w:val="restart"/>
          </w:tcPr>
          <w:p w14:paraId="289E00A8" w14:textId="617C526C" w:rsidR="001C2651" w:rsidRPr="007437AA" w:rsidRDefault="001C2651" w:rsidP="00534D63">
            <w:pPr>
              <w:spacing w:line="480" w:lineRule="auto"/>
              <w:rPr>
                <w:lang w:val="en-US"/>
              </w:rPr>
            </w:pPr>
            <w:r w:rsidRPr="007437AA">
              <w:rPr>
                <w:b/>
                <w:bCs/>
                <w:lang w:val="en-US"/>
              </w:rPr>
              <w:t>Food and meals must be seen and understood enlightened by the family context</w:t>
            </w:r>
          </w:p>
        </w:tc>
        <w:tc>
          <w:tcPr>
            <w:tcW w:w="2552" w:type="dxa"/>
          </w:tcPr>
          <w:p w14:paraId="4B7BBAF9" w14:textId="77777777" w:rsidR="001C2651" w:rsidRPr="007437AA" w:rsidRDefault="001C2651" w:rsidP="00534D63">
            <w:pPr>
              <w:rPr>
                <w:lang w:val="en-US"/>
              </w:rPr>
            </w:pPr>
            <w:r w:rsidRPr="007437AA">
              <w:rPr>
                <w:lang w:val="en-US"/>
              </w:rPr>
              <w:t>The interplay between parents and children around food and meals has importance</w:t>
            </w:r>
          </w:p>
          <w:p w14:paraId="508C0033" w14:textId="77777777" w:rsidR="001C2651" w:rsidRPr="007437AA" w:rsidRDefault="001C2651" w:rsidP="00534D63">
            <w:pPr>
              <w:rPr>
                <w:lang w:val="en-US"/>
              </w:rPr>
            </w:pPr>
          </w:p>
        </w:tc>
        <w:tc>
          <w:tcPr>
            <w:tcW w:w="9604" w:type="dxa"/>
          </w:tcPr>
          <w:p w14:paraId="65A364DC" w14:textId="1BEDFA9A" w:rsidR="001C2651" w:rsidRPr="007437AA" w:rsidRDefault="00A25B7E" w:rsidP="7D356C08">
            <w:pPr>
              <w:rPr>
                <w:i/>
                <w:iCs/>
                <w:lang w:val="en-US"/>
              </w:rPr>
            </w:pPr>
            <w:r w:rsidRPr="007437AA">
              <w:rPr>
                <w:i/>
                <w:iCs/>
                <w:lang w:val="en-US"/>
              </w:rPr>
              <w:t>«...</w:t>
            </w:r>
            <w:r w:rsidR="001C2651" w:rsidRPr="007437AA">
              <w:rPr>
                <w:i/>
                <w:iCs/>
                <w:lang w:val="en-US"/>
              </w:rPr>
              <w:t xml:space="preserve">and it really affects both the child and the whole family if a small </w:t>
            </w:r>
            <w:proofErr w:type="gramStart"/>
            <w:r w:rsidR="001C2651" w:rsidRPr="007437AA">
              <w:rPr>
                <w:i/>
                <w:iCs/>
                <w:lang w:val="en-US"/>
              </w:rPr>
              <w:t>child..</w:t>
            </w:r>
            <w:proofErr w:type="gramEnd"/>
            <w:r w:rsidR="001C2651" w:rsidRPr="007437AA">
              <w:rPr>
                <w:i/>
                <w:iCs/>
                <w:lang w:val="en-US"/>
              </w:rPr>
              <w:t xml:space="preserve"> for instance, eats poorly..." (Interviewee 2)</w:t>
            </w:r>
          </w:p>
          <w:p w14:paraId="0A321BAF" w14:textId="77777777" w:rsidR="001C2651" w:rsidRPr="007437AA" w:rsidRDefault="001C2651" w:rsidP="00534D63">
            <w:pPr>
              <w:rPr>
                <w:i/>
                <w:iCs/>
                <w:lang w:val="en-US"/>
              </w:rPr>
            </w:pPr>
          </w:p>
          <w:p w14:paraId="1AF45279" w14:textId="76F00EDB" w:rsidR="001C2651" w:rsidRPr="007437AA" w:rsidRDefault="00A25B7E" w:rsidP="7D356C08">
            <w:pPr>
              <w:rPr>
                <w:i/>
                <w:iCs/>
                <w:lang w:val="en-US"/>
              </w:rPr>
            </w:pPr>
            <w:r w:rsidRPr="007437AA">
              <w:rPr>
                <w:i/>
                <w:iCs/>
                <w:lang w:val="en-US"/>
              </w:rPr>
              <w:t>«...</w:t>
            </w:r>
            <w:r w:rsidR="001C2651" w:rsidRPr="007437AA">
              <w:rPr>
                <w:i/>
                <w:iCs/>
                <w:lang w:val="en-US"/>
              </w:rPr>
              <w:t>regarding those babies who started life with</w:t>
            </w:r>
            <w:proofErr w:type="gramStart"/>
            <w:r w:rsidR="001C2651" w:rsidRPr="007437AA">
              <w:rPr>
                <w:i/>
                <w:iCs/>
                <w:lang w:val="en-US"/>
              </w:rPr>
              <w:t xml:space="preserve"> ..</w:t>
            </w:r>
            <w:proofErr w:type="gramEnd"/>
            <w:r w:rsidR="001C2651" w:rsidRPr="007437AA">
              <w:rPr>
                <w:i/>
                <w:iCs/>
                <w:lang w:val="en-US"/>
              </w:rPr>
              <w:t>being born prematurely or having early difficulties, where it is so firmly rooted in the parents. The importance of feeding the child during the first weeks and months in hospital. And then it ends in trouble when the child is one year old, three years old, five years old. It is still there, and the parents talk about it as if it happened yesterday" (Interviewee 3)</w:t>
            </w:r>
          </w:p>
          <w:p w14:paraId="4278298C" w14:textId="77777777" w:rsidR="001C2651" w:rsidRPr="007437AA" w:rsidRDefault="001C2651" w:rsidP="00534D63">
            <w:pPr>
              <w:rPr>
                <w:i/>
                <w:iCs/>
                <w:lang w:val="en-US"/>
              </w:rPr>
            </w:pPr>
          </w:p>
          <w:p w14:paraId="36CC0F9A" w14:textId="323ED824" w:rsidR="001C2651" w:rsidRPr="007437AA" w:rsidRDefault="001C2651" w:rsidP="7D356C08">
            <w:pPr>
              <w:rPr>
                <w:i/>
                <w:iCs/>
                <w:lang w:val="en-US"/>
              </w:rPr>
            </w:pPr>
            <w:r w:rsidRPr="007437AA">
              <w:rPr>
                <w:i/>
                <w:iCs/>
                <w:lang w:val="en-US"/>
              </w:rPr>
              <w:t>"</w:t>
            </w:r>
            <w:r w:rsidR="00A25B7E">
              <w:rPr>
                <w:i/>
                <w:iCs/>
                <w:lang w:val="en-US"/>
              </w:rPr>
              <w:t>…</w:t>
            </w:r>
            <w:r w:rsidRPr="007437AA">
              <w:rPr>
                <w:i/>
                <w:iCs/>
                <w:lang w:val="en-US"/>
              </w:rPr>
              <w:t>and the children are very selective, and they struggle with meals turning into a battle where they run after the children with slices of bread in the living room, feeling that this is not fun at all." (Interviewee 5)</w:t>
            </w:r>
          </w:p>
          <w:p w14:paraId="2A9F9178" w14:textId="77777777" w:rsidR="001C2651" w:rsidRPr="007437AA" w:rsidRDefault="001C2651" w:rsidP="00534D63">
            <w:pPr>
              <w:rPr>
                <w:i/>
                <w:iCs/>
                <w:lang w:val="en-US"/>
              </w:rPr>
            </w:pPr>
          </w:p>
          <w:p w14:paraId="25F09632" w14:textId="7CDB7164" w:rsidR="001C2651" w:rsidRPr="007437AA" w:rsidRDefault="001C2651" w:rsidP="7D356C08">
            <w:pPr>
              <w:rPr>
                <w:i/>
                <w:iCs/>
                <w:lang w:val="en-US"/>
              </w:rPr>
            </w:pPr>
            <w:r w:rsidRPr="007437AA">
              <w:rPr>
                <w:i/>
                <w:iCs/>
                <w:lang w:val="en-US"/>
              </w:rPr>
              <w:t>"Yes, I've become more concerned with this as years go by, the importance of food enjoyment and that meals become something cozy and nice. I have experienced coming home to young families who don't even have a dining table in their home. Then I think "Oh, my goodness, they're eating in the sofa watching TV". I think it is so sad, they miss out on so much." (Interviewee 5)</w:t>
            </w:r>
          </w:p>
        </w:tc>
      </w:tr>
      <w:tr w:rsidR="001C2651" w:rsidRPr="007437AA" w14:paraId="31C30A91" w14:textId="77777777" w:rsidTr="004B68E5">
        <w:tc>
          <w:tcPr>
            <w:tcW w:w="1838" w:type="dxa"/>
            <w:vMerge/>
          </w:tcPr>
          <w:p w14:paraId="58A62079" w14:textId="77777777" w:rsidR="001C2651" w:rsidRPr="007437AA" w:rsidRDefault="001C2651" w:rsidP="00534D63">
            <w:pPr>
              <w:rPr>
                <w:lang w:val="en-US"/>
              </w:rPr>
            </w:pPr>
          </w:p>
        </w:tc>
        <w:tc>
          <w:tcPr>
            <w:tcW w:w="2552" w:type="dxa"/>
          </w:tcPr>
          <w:p w14:paraId="2093046F" w14:textId="77777777" w:rsidR="001C2651" w:rsidRPr="007437AA" w:rsidRDefault="001C2651" w:rsidP="003A7BA5">
            <w:pPr>
              <w:rPr>
                <w:lang w:val="en-US"/>
              </w:rPr>
            </w:pPr>
            <w:r w:rsidRPr="007437AA">
              <w:rPr>
                <w:lang w:val="en-US"/>
              </w:rPr>
              <w:t>Public health nurses have to accommodate eating habits and dietary traditions from different cultures</w:t>
            </w:r>
            <w:bookmarkStart w:id="0" w:name="_Hlk118292536"/>
          </w:p>
          <w:bookmarkEnd w:id="0"/>
          <w:p w14:paraId="7838AF0D" w14:textId="77777777" w:rsidR="001C2651" w:rsidRPr="007437AA" w:rsidRDefault="001C2651" w:rsidP="00534D63">
            <w:pPr>
              <w:rPr>
                <w:lang w:val="en-US"/>
              </w:rPr>
            </w:pPr>
          </w:p>
        </w:tc>
        <w:tc>
          <w:tcPr>
            <w:tcW w:w="9604" w:type="dxa"/>
          </w:tcPr>
          <w:p w14:paraId="09D183F7" w14:textId="581D6D2F" w:rsidR="001C2651" w:rsidRPr="007437AA" w:rsidRDefault="001C2651" w:rsidP="7D356C08">
            <w:pPr>
              <w:rPr>
                <w:i/>
                <w:iCs/>
                <w:lang w:val="en-US"/>
              </w:rPr>
            </w:pPr>
            <w:r w:rsidRPr="007437AA">
              <w:rPr>
                <w:i/>
                <w:iCs/>
                <w:lang w:val="en-US"/>
              </w:rPr>
              <w:t>"Yes, they often pick up a lot of information from their home country, and that's fine, but there may be quite different recommendations than the ones we have. / / So, you can be a bit surprised from time to time regarding what they have given to the children” (Interviewee 1)</w:t>
            </w:r>
          </w:p>
          <w:p w14:paraId="009E753C" w14:textId="77777777" w:rsidR="001C2651" w:rsidRPr="007437AA" w:rsidRDefault="001C2651" w:rsidP="00534D63">
            <w:pPr>
              <w:rPr>
                <w:i/>
                <w:iCs/>
                <w:lang w:val="en-US"/>
              </w:rPr>
            </w:pPr>
          </w:p>
          <w:p w14:paraId="5E495BD2" w14:textId="584F8D80" w:rsidR="001C2651" w:rsidRPr="007437AA" w:rsidRDefault="001C2651" w:rsidP="7D356C08">
            <w:pPr>
              <w:rPr>
                <w:i/>
                <w:iCs/>
                <w:lang w:val="en-US"/>
              </w:rPr>
            </w:pPr>
            <w:r w:rsidRPr="007437AA">
              <w:rPr>
                <w:i/>
                <w:iCs/>
                <w:lang w:val="en-US"/>
              </w:rPr>
              <w:t xml:space="preserve">“And then it’s about traditions. If you come from other cultures and countries, then it can be difficult, right, because there they have done this and that. But in Norway we do not recommend this and that. </w:t>
            </w:r>
            <w:r w:rsidRPr="007437AA">
              <w:rPr>
                <w:i/>
                <w:iCs/>
                <w:lang w:val="en-US"/>
              </w:rPr>
              <w:lastRenderedPageBreak/>
              <w:t>And then they must choose; should they listen to me, or should they listen to themselves and where they come from? This is a recurring problem" (Interview 2)</w:t>
            </w:r>
          </w:p>
          <w:p w14:paraId="2823E6DA" w14:textId="77777777" w:rsidR="001C2651" w:rsidRPr="007437AA" w:rsidRDefault="001C2651" w:rsidP="00534D63">
            <w:pPr>
              <w:rPr>
                <w:i/>
                <w:iCs/>
                <w:lang w:val="en-US"/>
              </w:rPr>
            </w:pPr>
          </w:p>
          <w:p w14:paraId="619B2872" w14:textId="5EFADD68" w:rsidR="001C2651" w:rsidRPr="007437AA" w:rsidRDefault="001C2651" w:rsidP="7D356C08">
            <w:pPr>
              <w:rPr>
                <w:i/>
                <w:iCs/>
                <w:lang w:val="en-US"/>
              </w:rPr>
            </w:pPr>
            <w:r w:rsidRPr="007437AA">
              <w:rPr>
                <w:i/>
                <w:iCs/>
                <w:lang w:val="en-US"/>
              </w:rPr>
              <w:t>"</w:t>
            </w:r>
            <w:r w:rsidR="00A25B7E" w:rsidRPr="007437AA">
              <w:rPr>
                <w:i/>
                <w:iCs/>
                <w:lang w:val="en-US"/>
              </w:rPr>
              <w:t xml:space="preserve"> ...</w:t>
            </w:r>
            <w:r w:rsidRPr="007437AA">
              <w:rPr>
                <w:i/>
                <w:iCs/>
                <w:lang w:val="en-US"/>
              </w:rPr>
              <w:t xml:space="preserve">In some </w:t>
            </w:r>
            <w:r w:rsidR="00A25B7E" w:rsidRPr="007437AA">
              <w:rPr>
                <w:i/>
                <w:iCs/>
                <w:lang w:val="en-US"/>
              </w:rPr>
              <w:t>cultures,</w:t>
            </w:r>
            <w:r w:rsidRPr="007437AA">
              <w:rPr>
                <w:i/>
                <w:iCs/>
                <w:lang w:val="en-US"/>
              </w:rPr>
              <w:t xml:space="preserve"> they think that "the kid here looks so </w:t>
            </w:r>
            <w:r w:rsidR="00A25B7E" w:rsidRPr="007437AA">
              <w:rPr>
                <w:i/>
                <w:iCs/>
                <w:lang w:val="en-US"/>
              </w:rPr>
              <w:t>thin...</w:t>
            </w:r>
            <w:r w:rsidRPr="007437AA">
              <w:rPr>
                <w:i/>
                <w:iCs/>
                <w:lang w:val="en-US"/>
              </w:rPr>
              <w:t xml:space="preserve"> and everyone in the family says that there must be something wrong</w:t>
            </w:r>
            <w:r w:rsidR="00A25B7E" w:rsidRPr="007437AA">
              <w:rPr>
                <w:i/>
                <w:iCs/>
                <w:lang w:val="en-US"/>
              </w:rPr>
              <w:t>»...</w:t>
            </w:r>
            <w:r w:rsidRPr="007437AA">
              <w:rPr>
                <w:i/>
                <w:iCs/>
                <w:lang w:val="en-US"/>
              </w:rPr>
              <w:t xml:space="preserve"> / / So </w:t>
            </w:r>
            <w:r w:rsidR="00A25B7E" w:rsidRPr="007437AA">
              <w:rPr>
                <w:i/>
                <w:iCs/>
                <w:lang w:val="en-US"/>
              </w:rPr>
              <w:t>then...</w:t>
            </w:r>
            <w:r w:rsidRPr="007437AA">
              <w:rPr>
                <w:i/>
                <w:iCs/>
                <w:lang w:val="en-US"/>
              </w:rPr>
              <w:t xml:space="preserve"> I have occasionally printed out the weight-curves, then they can show the whole family ... "look here - completely on average and fine". I try to reassure them in that, because they are distressed by the feedback from the family. But it's probably some cultures that want fat children because they have to survive..." (Interviewee 2)</w:t>
            </w:r>
          </w:p>
          <w:p w14:paraId="7284F3D6" w14:textId="77777777" w:rsidR="001C2651" w:rsidRPr="007437AA" w:rsidRDefault="001C2651" w:rsidP="00534D63">
            <w:pPr>
              <w:rPr>
                <w:i/>
                <w:iCs/>
                <w:lang w:val="en-US"/>
              </w:rPr>
            </w:pPr>
          </w:p>
          <w:p w14:paraId="3CB34FAD" w14:textId="6EE5E442" w:rsidR="001C2651" w:rsidRPr="007437AA" w:rsidRDefault="001C2651" w:rsidP="00534D63">
            <w:pPr>
              <w:rPr>
                <w:i/>
                <w:iCs/>
                <w:lang w:val="en-US"/>
              </w:rPr>
            </w:pPr>
            <w:r w:rsidRPr="007437AA">
              <w:rPr>
                <w:i/>
                <w:iCs/>
                <w:lang w:val="en-US"/>
              </w:rPr>
              <w:t>"And... many in the group I work with, they... when the children are of normal weight, they think they are so thin, you know - they want them to be more… robust" (Interviewee 4)</w:t>
            </w:r>
          </w:p>
          <w:p w14:paraId="31C648C1" w14:textId="77777777" w:rsidR="001C2651" w:rsidRPr="007437AA" w:rsidRDefault="001C2651" w:rsidP="00534D63">
            <w:pPr>
              <w:rPr>
                <w:i/>
                <w:iCs/>
                <w:lang w:val="en-US"/>
              </w:rPr>
            </w:pPr>
          </w:p>
          <w:p w14:paraId="31A0718C" w14:textId="0FB602FD" w:rsidR="001C2651" w:rsidRPr="007437AA" w:rsidRDefault="001C2651" w:rsidP="7D356C08">
            <w:pPr>
              <w:rPr>
                <w:i/>
                <w:iCs/>
                <w:lang w:val="en-US"/>
              </w:rPr>
            </w:pPr>
            <w:r w:rsidRPr="007437AA">
              <w:rPr>
                <w:i/>
                <w:iCs/>
                <w:lang w:val="en-US"/>
              </w:rPr>
              <w:t>"I spend a lot of time on this... but it is not because there are necessarily a lot of problems around it, more because... I often must ask very detailed questions to get... / / ...my impression is that these cultures are characterized by more cooking from scratch and that the whole family gathers around it." (Interviewee 4)</w:t>
            </w:r>
          </w:p>
        </w:tc>
      </w:tr>
    </w:tbl>
    <w:p w14:paraId="04B56F5A" w14:textId="1EEAFAF7" w:rsidR="0081212F" w:rsidRPr="007437AA" w:rsidRDefault="0081212F"/>
    <w:tbl>
      <w:tblPr>
        <w:tblStyle w:val="Tabellrutenett"/>
        <w:tblW w:w="0" w:type="auto"/>
        <w:tblLook w:val="04A0" w:firstRow="1" w:lastRow="0" w:firstColumn="1" w:lastColumn="0" w:noHBand="0" w:noVBand="1"/>
      </w:tblPr>
      <w:tblGrid>
        <w:gridCol w:w="1838"/>
        <w:gridCol w:w="2552"/>
        <w:gridCol w:w="9604"/>
      </w:tblGrid>
      <w:tr w:rsidR="002C1D43" w:rsidRPr="007437AA" w14:paraId="3829F221" w14:textId="77777777" w:rsidTr="004B68E5">
        <w:tc>
          <w:tcPr>
            <w:tcW w:w="1838" w:type="dxa"/>
          </w:tcPr>
          <w:p w14:paraId="05F1412E" w14:textId="2C599BA9" w:rsidR="002C1D43" w:rsidRPr="007437AA" w:rsidRDefault="002C1D43" w:rsidP="0097488C">
            <w:pPr>
              <w:rPr>
                <w:lang w:val="en-US"/>
              </w:rPr>
            </w:pPr>
            <w:r w:rsidRPr="007437AA">
              <w:rPr>
                <w:b/>
                <w:bCs/>
                <w:lang w:val="en-US"/>
              </w:rPr>
              <w:t>Theme IV</w:t>
            </w:r>
          </w:p>
        </w:tc>
        <w:tc>
          <w:tcPr>
            <w:tcW w:w="2552" w:type="dxa"/>
          </w:tcPr>
          <w:p w14:paraId="135E3FC1" w14:textId="2271B5DE" w:rsidR="002C1D43" w:rsidRPr="007437AA" w:rsidRDefault="002C1D43" w:rsidP="0097488C">
            <w:pPr>
              <w:rPr>
                <w:lang w:val="en-US"/>
              </w:rPr>
            </w:pPr>
            <w:r w:rsidRPr="007437AA">
              <w:rPr>
                <w:b/>
                <w:bCs/>
                <w:lang w:val="en-US"/>
              </w:rPr>
              <w:t>Subthemes</w:t>
            </w:r>
          </w:p>
        </w:tc>
        <w:tc>
          <w:tcPr>
            <w:tcW w:w="9604" w:type="dxa"/>
          </w:tcPr>
          <w:p w14:paraId="21C091E0" w14:textId="7F5ACDF3" w:rsidR="002C1D43" w:rsidRPr="007437AA" w:rsidRDefault="002C1D43" w:rsidP="0097488C">
            <w:pPr>
              <w:rPr>
                <w:lang w:val="en-US"/>
              </w:rPr>
            </w:pPr>
            <w:r w:rsidRPr="007437AA">
              <w:rPr>
                <w:b/>
                <w:bCs/>
                <w:lang w:val="en-US"/>
              </w:rPr>
              <w:t>Sample quotes</w:t>
            </w:r>
          </w:p>
        </w:tc>
      </w:tr>
      <w:tr w:rsidR="002C1D43" w:rsidRPr="007437AA" w14:paraId="1D066F49" w14:textId="77777777" w:rsidTr="004B68E5">
        <w:tc>
          <w:tcPr>
            <w:tcW w:w="1838" w:type="dxa"/>
            <w:vMerge w:val="restart"/>
          </w:tcPr>
          <w:p w14:paraId="4ECD2841" w14:textId="1DB3C149" w:rsidR="002C1D43" w:rsidRPr="007437AA" w:rsidRDefault="002C1D43" w:rsidP="007946DF">
            <w:pPr>
              <w:spacing w:line="480" w:lineRule="auto"/>
              <w:rPr>
                <w:lang w:val="en-US"/>
              </w:rPr>
            </w:pPr>
            <w:r w:rsidRPr="007437AA">
              <w:rPr>
                <w:b/>
                <w:bCs/>
                <w:lang w:val="en-US"/>
              </w:rPr>
              <w:t xml:space="preserve">It is essential to adapt the dialogue to the individual child and parent to </w:t>
            </w:r>
            <w:r w:rsidRPr="007437AA">
              <w:rPr>
                <w:b/>
                <w:bCs/>
                <w:lang w:val="en-US"/>
              </w:rPr>
              <w:lastRenderedPageBreak/>
              <w:t>initiate a good conversation</w:t>
            </w:r>
          </w:p>
        </w:tc>
        <w:tc>
          <w:tcPr>
            <w:tcW w:w="2552" w:type="dxa"/>
          </w:tcPr>
          <w:p w14:paraId="2F8E3389" w14:textId="4E008229" w:rsidR="002C1D43" w:rsidRPr="007437AA" w:rsidRDefault="002C1D43" w:rsidP="0097488C">
            <w:pPr>
              <w:rPr>
                <w:lang w:val="en-US"/>
              </w:rPr>
            </w:pPr>
            <w:r w:rsidRPr="007437AA">
              <w:rPr>
                <w:lang w:val="en-US"/>
              </w:rPr>
              <w:lastRenderedPageBreak/>
              <w:t>To reach the parents, public health nurses must start from what the parents themselves are concerned with</w:t>
            </w:r>
          </w:p>
        </w:tc>
        <w:tc>
          <w:tcPr>
            <w:tcW w:w="9604" w:type="dxa"/>
          </w:tcPr>
          <w:p w14:paraId="17C2B5C4" w14:textId="76715371" w:rsidR="002C1D43" w:rsidRPr="007437AA" w:rsidRDefault="00A25B7E" w:rsidP="7D356C08">
            <w:pPr>
              <w:rPr>
                <w:i/>
                <w:iCs/>
                <w:lang w:val="en-US"/>
              </w:rPr>
            </w:pPr>
            <w:r w:rsidRPr="007437AA">
              <w:rPr>
                <w:i/>
                <w:iCs/>
                <w:lang w:val="en-US"/>
              </w:rPr>
              <w:t>«...</w:t>
            </w:r>
            <w:r w:rsidR="002C1D43" w:rsidRPr="007437AA">
              <w:rPr>
                <w:i/>
                <w:iCs/>
                <w:lang w:val="en-US"/>
              </w:rPr>
              <w:t xml:space="preserve">it's really up to the </w:t>
            </w:r>
            <w:r w:rsidRPr="007437AA">
              <w:rPr>
                <w:i/>
                <w:iCs/>
                <w:lang w:val="en-US"/>
              </w:rPr>
              <w:t>parents...</w:t>
            </w:r>
            <w:r w:rsidR="002C1D43" w:rsidRPr="007437AA">
              <w:rPr>
                <w:i/>
                <w:iCs/>
                <w:lang w:val="en-US"/>
              </w:rPr>
              <w:t xml:space="preserve"> / / I may have planned it, but then suddenly they are concerned with something </w:t>
            </w:r>
            <w:r w:rsidRPr="007437AA">
              <w:rPr>
                <w:i/>
                <w:iCs/>
                <w:lang w:val="en-US"/>
              </w:rPr>
              <w:t>else...</w:t>
            </w:r>
            <w:r w:rsidR="002C1D43" w:rsidRPr="007437AA">
              <w:rPr>
                <w:i/>
                <w:iCs/>
                <w:lang w:val="en-US"/>
              </w:rPr>
              <w:t xml:space="preserve"> and then we might only have two minutes at the end. </w:t>
            </w:r>
            <w:proofErr w:type="gramStart"/>
            <w:r w:rsidR="002C1D43" w:rsidRPr="007437AA">
              <w:rPr>
                <w:i/>
                <w:iCs/>
                <w:lang w:val="en-US"/>
              </w:rPr>
              <w:t>So</w:t>
            </w:r>
            <w:proofErr w:type="gramEnd"/>
            <w:r w:rsidR="002C1D43" w:rsidRPr="007437AA">
              <w:rPr>
                <w:i/>
                <w:iCs/>
                <w:lang w:val="en-US"/>
              </w:rPr>
              <w:t xml:space="preserve"> it varies a lot... but it has to be, in a way... it's a little bit what the parents are concerned with and then... you have to guide from there" (Interviewee 1)</w:t>
            </w:r>
          </w:p>
          <w:p w14:paraId="2CB053F6" w14:textId="77777777" w:rsidR="002C1D43" w:rsidRPr="007437AA" w:rsidRDefault="002C1D43" w:rsidP="0097488C">
            <w:pPr>
              <w:rPr>
                <w:i/>
                <w:iCs/>
                <w:lang w:val="en-US"/>
              </w:rPr>
            </w:pPr>
          </w:p>
          <w:p w14:paraId="2AA73374" w14:textId="77777777" w:rsidR="002C1D43" w:rsidRPr="007437AA" w:rsidRDefault="002C1D43" w:rsidP="0097488C">
            <w:pPr>
              <w:rPr>
                <w:i/>
                <w:iCs/>
                <w:lang w:val="en-US"/>
              </w:rPr>
            </w:pPr>
            <w:r w:rsidRPr="007437AA">
              <w:rPr>
                <w:i/>
                <w:iCs/>
                <w:lang w:val="en-US"/>
              </w:rPr>
              <w:t>"But it is adapted from one time to the next and to each individual, because the starting point is the parents' needs." (Interviewee 3)</w:t>
            </w:r>
          </w:p>
          <w:p w14:paraId="6D3CC496" w14:textId="77777777" w:rsidR="002C1D43" w:rsidRPr="007437AA" w:rsidRDefault="002C1D43" w:rsidP="0097488C">
            <w:pPr>
              <w:rPr>
                <w:i/>
                <w:iCs/>
                <w:lang w:val="en-US"/>
              </w:rPr>
            </w:pPr>
          </w:p>
          <w:p w14:paraId="7D5BD426" w14:textId="14E8FA89" w:rsidR="002C1D43" w:rsidRPr="007437AA" w:rsidRDefault="002C1D43" w:rsidP="7D356C08">
            <w:pPr>
              <w:rPr>
                <w:i/>
                <w:iCs/>
                <w:lang w:val="en-US"/>
              </w:rPr>
            </w:pPr>
            <w:r w:rsidRPr="007437AA">
              <w:rPr>
                <w:i/>
                <w:iCs/>
                <w:lang w:val="en-US"/>
              </w:rPr>
              <w:t>"There is no point in me talking and informing about things if it is not something they are genuinely concerned with. So, if there is something else that is very important to them, then they will not listen to what else I say. So, then we have the opportunity to bring it up ... that is on a later occasion." (Interviewee 4)</w:t>
            </w:r>
          </w:p>
        </w:tc>
      </w:tr>
      <w:tr w:rsidR="002C1D43" w:rsidRPr="007437AA" w14:paraId="3AE08DBC" w14:textId="77777777" w:rsidTr="004B68E5">
        <w:tc>
          <w:tcPr>
            <w:tcW w:w="1838" w:type="dxa"/>
            <w:vMerge/>
          </w:tcPr>
          <w:p w14:paraId="483B03AE" w14:textId="77777777" w:rsidR="002C1D43" w:rsidRPr="007437AA" w:rsidRDefault="002C1D43" w:rsidP="0097488C">
            <w:pPr>
              <w:rPr>
                <w:lang w:val="en-US"/>
              </w:rPr>
            </w:pPr>
          </w:p>
        </w:tc>
        <w:tc>
          <w:tcPr>
            <w:tcW w:w="2552" w:type="dxa"/>
          </w:tcPr>
          <w:p w14:paraId="044E95C4" w14:textId="77777777" w:rsidR="002C1D43" w:rsidRPr="007437AA" w:rsidRDefault="002C1D43" w:rsidP="00307F25">
            <w:pPr>
              <w:rPr>
                <w:lang w:val="en-US"/>
              </w:rPr>
            </w:pPr>
            <w:r w:rsidRPr="007437AA">
              <w:rPr>
                <w:lang w:val="en-US"/>
              </w:rPr>
              <w:t>It is important to make dietary guidance understandable and easily accessible, focusing on the child`s and the family`s individual needs.</w:t>
            </w:r>
          </w:p>
          <w:p w14:paraId="1B09063A" w14:textId="77777777" w:rsidR="002C1D43" w:rsidRPr="007437AA" w:rsidRDefault="002C1D43" w:rsidP="0097488C">
            <w:pPr>
              <w:rPr>
                <w:lang w:val="en-US"/>
              </w:rPr>
            </w:pPr>
          </w:p>
        </w:tc>
        <w:tc>
          <w:tcPr>
            <w:tcW w:w="9604" w:type="dxa"/>
          </w:tcPr>
          <w:p w14:paraId="4BEA6B47" w14:textId="3BA8AF13" w:rsidR="002C1D43" w:rsidRPr="007437AA" w:rsidRDefault="002C1D43" w:rsidP="00930CAF">
            <w:pPr>
              <w:rPr>
                <w:i/>
                <w:iCs/>
                <w:lang w:val="en-US"/>
              </w:rPr>
            </w:pPr>
            <w:r w:rsidRPr="007437AA">
              <w:rPr>
                <w:i/>
                <w:iCs/>
                <w:lang w:val="en-US"/>
              </w:rPr>
              <w:t xml:space="preserve">"It doesn't have to be such a fixed framework. I feel that if someone is like that when giving advice, then they become a somewhat rigid public health </w:t>
            </w:r>
            <w:r w:rsidR="00A25B7E" w:rsidRPr="007437AA">
              <w:rPr>
                <w:i/>
                <w:iCs/>
                <w:lang w:val="en-US"/>
              </w:rPr>
              <w:t>nurse...</w:t>
            </w:r>
            <w:r w:rsidRPr="007437AA">
              <w:rPr>
                <w:i/>
                <w:iCs/>
                <w:lang w:val="en-US"/>
              </w:rPr>
              <w:t xml:space="preserve"> or, yes, </w:t>
            </w:r>
            <w:r w:rsidR="00A25B7E" w:rsidRPr="007437AA">
              <w:rPr>
                <w:i/>
                <w:iCs/>
                <w:lang w:val="en-US"/>
              </w:rPr>
              <w:t>right...</w:t>
            </w:r>
            <w:r w:rsidRPr="007437AA">
              <w:rPr>
                <w:i/>
                <w:iCs/>
                <w:lang w:val="en-US"/>
              </w:rPr>
              <w:t xml:space="preserve"> you have to make room for individual differences and what kind of foods children like." (Interviewee 2)</w:t>
            </w:r>
          </w:p>
          <w:p w14:paraId="0296E626" w14:textId="77777777" w:rsidR="002C1D43" w:rsidRPr="007437AA" w:rsidRDefault="002C1D43" w:rsidP="00A70778">
            <w:pPr>
              <w:rPr>
                <w:i/>
                <w:iCs/>
                <w:lang w:val="en-US"/>
              </w:rPr>
            </w:pPr>
          </w:p>
          <w:p w14:paraId="61693AAE" w14:textId="195F680D" w:rsidR="002C1D43" w:rsidRPr="007437AA" w:rsidRDefault="002C1D43" w:rsidP="7D356C08">
            <w:pPr>
              <w:rPr>
                <w:i/>
                <w:iCs/>
                <w:lang w:val="en-US"/>
              </w:rPr>
            </w:pPr>
            <w:r w:rsidRPr="007437AA">
              <w:rPr>
                <w:i/>
                <w:iCs/>
                <w:lang w:val="en-US"/>
              </w:rPr>
              <w:t>"I do understand it when it's the first child, …and you're perhaps used to having full control and things, like having a recipe to follow and so on... but then you also have to learn that children are different…" (Interviewee 1)</w:t>
            </w:r>
          </w:p>
          <w:p w14:paraId="6F3770CF" w14:textId="77777777" w:rsidR="002C1D43" w:rsidRPr="007437AA" w:rsidRDefault="002C1D43" w:rsidP="00930CAF">
            <w:pPr>
              <w:rPr>
                <w:i/>
                <w:iCs/>
                <w:lang w:val="en-US"/>
              </w:rPr>
            </w:pPr>
          </w:p>
          <w:p w14:paraId="6240513E" w14:textId="5EB1A906" w:rsidR="002C1D43" w:rsidRPr="007437AA" w:rsidRDefault="002C1D43" w:rsidP="7D356C08">
            <w:pPr>
              <w:rPr>
                <w:i/>
                <w:iCs/>
                <w:lang w:val="en-US"/>
              </w:rPr>
            </w:pPr>
            <w:r w:rsidRPr="007437AA">
              <w:rPr>
                <w:i/>
                <w:iCs/>
                <w:lang w:val="en-US"/>
              </w:rPr>
              <w:t>"They think it's good to be able to talk about what really matters. How easy things can actually be done in relation to diet and nutrition. Especially those who have to do everything correctly, then I give a lot of feedback that it seems very complicated to do everything right." (Interviewee 3)</w:t>
            </w:r>
          </w:p>
          <w:p w14:paraId="176452A9" w14:textId="7EC3CA20" w:rsidR="002C1D43" w:rsidRPr="007437AA" w:rsidRDefault="002C1D43" w:rsidP="00930CAF">
            <w:pPr>
              <w:rPr>
                <w:i/>
                <w:iCs/>
                <w:lang w:val="en-US"/>
              </w:rPr>
            </w:pPr>
          </w:p>
          <w:p w14:paraId="1DFA4C37" w14:textId="6DEF808A" w:rsidR="002C1D43" w:rsidRPr="007437AA" w:rsidRDefault="002C1D43" w:rsidP="7D356C08">
            <w:pPr>
              <w:rPr>
                <w:i/>
                <w:iCs/>
                <w:lang w:val="en-US"/>
              </w:rPr>
            </w:pPr>
            <w:r w:rsidRPr="007437AA">
              <w:rPr>
                <w:i/>
                <w:iCs/>
                <w:lang w:val="en-US"/>
              </w:rPr>
              <w:t>"...and then I think that you have to be careful with what you kind of add to them in terms of expectations in addition to everything else they are struggling with. So, in some ways you have to find a balance there... at least find what's good enough, and not make them feel even more guilty about everything they can't afford, or have to reach for, or endure and so on..." (Interview 4)</w:t>
            </w:r>
          </w:p>
          <w:p w14:paraId="444094A5" w14:textId="50A19790" w:rsidR="002C1D43" w:rsidRPr="007437AA" w:rsidRDefault="002C1D43" w:rsidP="00C633F1">
            <w:pPr>
              <w:rPr>
                <w:i/>
                <w:iCs/>
                <w:lang w:val="en-US"/>
              </w:rPr>
            </w:pPr>
          </w:p>
        </w:tc>
      </w:tr>
      <w:tr w:rsidR="002C1D43" w:rsidRPr="007437AA" w14:paraId="56453D38" w14:textId="77777777" w:rsidTr="004B68E5">
        <w:tc>
          <w:tcPr>
            <w:tcW w:w="1838" w:type="dxa"/>
            <w:vMerge/>
          </w:tcPr>
          <w:p w14:paraId="089FE527" w14:textId="77777777" w:rsidR="002C1D43" w:rsidRPr="007437AA" w:rsidRDefault="002C1D43" w:rsidP="0097488C">
            <w:pPr>
              <w:rPr>
                <w:lang w:val="en-US"/>
              </w:rPr>
            </w:pPr>
          </w:p>
        </w:tc>
        <w:tc>
          <w:tcPr>
            <w:tcW w:w="2552" w:type="dxa"/>
          </w:tcPr>
          <w:p w14:paraId="0EBA70E1" w14:textId="77777777" w:rsidR="002C1D43" w:rsidRPr="007437AA" w:rsidRDefault="002C1D43" w:rsidP="007946DF">
            <w:pPr>
              <w:rPr>
                <w:lang w:val="en-US"/>
              </w:rPr>
            </w:pPr>
            <w:r w:rsidRPr="007437AA">
              <w:rPr>
                <w:lang w:val="en-US"/>
              </w:rPr>
              <w:t>Sometimes it is difficult to get a good dialogue going</w:t>
            </w:r>
          </w:p>
          <w:p w14:paraId="7926BA9E" w14:textId="77777777" w:rsidR="002C1D43" w:rsidRPr="007437AA" w:rsidRDefault="002C1D43" w:rsidP="0097488C">
            <w:pPr>
              <w:rPr>
                <w:lang w:val="en-US"/>
              </w:rPr>
            </w:pPr>
          </w:p>
        </w:tc>
        <w:tc>
          <w:tcPr>
            <w:tcW w:w="9604" w:type="dxa"/>
          </w:tcPr>
          <w:p w14:paraId="03A6E55B" w14:textId="1C90CBEF" w:rsidR="002C1D43" w:rsidRPr="007437AA" w:rsidRDefault="002C1D43" w:rsidP="7D356C08">
            <w:pPr>
              <w:rPr>
                <w:i/>
                <w:iCs/>
                <w:lang w:val="en-US"/>
              </w:rPr>
            </w:pPr>
            <w:r w:rsidRPr="007437AA">
              <w:rPr>
                <w:i/>
                <w:iCs/>
                <w:lang w:val="en-US"/>
              </w:rPr>
              <w:t xml:space="preserve">"I may get to say a lot about what I know I'm supposed to say. But then it's not always turning into this dialogue where I get </w:t>
            </w:r>
            <w:proofErr w:type="gramStart"/>
            <w:r w:rsidRPr="007437AA">
              <w:rPr>
                <w:i/>
                <w:iCs/>
                <w:lang w:val="en-US"/>
              </w:rPr>
              <w:t>to..</w:t>
            </w:r>
            <w:proofErr w:type="gramEnd"/>
            <w:r w:rsidRPr="007437AA">
              <w:rPr>
                <w:i/>
                <w:iCs/>
                <w:lang w:val="en-US"/>
              </w:rPr>
              <w:t xml:space="preserve"> well, "did you really get this with you, or did it drown in everything else?". / / ... later one can repeat the same thing and then "oh, they haven't done what we recommended", also "oh no, they weren't there”. Then I didn't reach them with my guidance". (Interviewee 5)</w:t>
            </w:r>
          </w:p>
          <w:p w14:paraId="4C356894" w14:textId="77777777" w:rsidR="002C1D43" w:rsidRPr="007437AA" w:rsidRDefault="002C1D43" w:rsidP="007946DF">
            <w:pPr>
              <w:rPr>
                <w:i/>
                <w:iCs/>
                <w:lang w:val="en-US"/>
              </w:rPr>
            </w:pPr>
          </w:p>
          <w:p w14:paraId="53C00A0D" w14:textId="5151363B" w:rsidR="002C1D43" w:rsidRPr="007437AA" w:rsidRDefault="002C1D43" w:rsidP="7D356C08">
            <w:pPr>
              <w:rPr>
                <w:i/>
                <w:iCs/>
                <w:lang w:val="en-US"/>
              </w:rPr>
            </w:pPr>
            <w:r w:rsidRPr="007437AA">
              <w:rPr>
                <w:i/>
                <w:iCs/>
                <w:lang w:val="en-US"/>
              </w:rPr>
              <w:t>".. I may say what I want here, but what they end up doing at home, that's up to them... isn't it, so sometimes you talk on deaf ears. But hopefully something got through then" (Interviewee 2)</w:t>
            </w:r>
          </w:p>
          <w:p w14:paraId="24BFF046" w14:textId="77777777" w:rsidR="002C1D43" w:rsidRPr="007437AA" w:rsidRDefault="002C1D43" w:rsidP="007946DF">
            <w:pPr>
              <w:rPr>
                <w:i/>
                <w:iCs/>
                <w:lang w:val="en-US"/>
              </w:rPr>
            </w:pPr>
          </w:p>
          <w:p w14:paraId="5FA85153" w14:textId="77777777" w:rsidR="002C1D43" w:rsidRPr="007437AA" w:rsidRDefault="002C1D43" w:rsidP="007946DF">
            <w:pPr>
              <w:rPr>
                <w:i/>
                <w:iCs/>
                <w:lang w:val="en-US"/>
              </w:rPr>
            </w:pPr>
          </w:p>
          <w:p w14:paraId="1ACC647E" w14:textId="35F12614" w:rsidR="002C1D43" w:rsidRPr="007437AA" w:rsidRDefault="002C1D43" w:rsidP="7D356C08">
            <w:pPr>
              <w:rPr>
                <w:i/>
                <w:iCs/>
                <w:lang w:val="en-US"/>
              </w:rPr>
            </w:pPr>
            <w:r w:rsidRPr="007437AA">
              <w:rPr>
                <w:i/>
                <w:iCs/>
                <w:lang w:val="en-US"/>
              </w:rPr>
              <w:t>"But there are always some who choose their own ways of doing things and who don't easily follow the advice they get, but that is a choice they make. And well, we can't go home to them to prepare dinner" (Interviewee 6)</w:t>
            </w:r>
          </w:p>
          <w:p w14:paraId="39E2BEF5" w14:textId="77777777" w:rsidR="002C1D43" w:rsidRPr="007437AA" w:rsidRDefault="002C1D43" w:rsidP="007946DF">
            <w:pPr>
              <w:rPr>
                <w:i/>
                <w:iCs/>
                <w:lang w:val="en-US"/>
              </w:rPr>
            </w:pPr>
          </w:p>
          <w:p w14:paraId="295595F7" w14:textId="339A5678" w:rsidR="002C1D43" w:rsidRPr="007437AA" w:rsidRDefault="002C1D43" w:rsidP="007946DF">
            <w:pPr>
              <w:rPr>
                <w:i/>
                <w:iCs/>
                <w:lang w:val="en-US"/>
              </w:rPr>
            </w:pPr>
            <w:r w:rsidRPr="007437AA">
              <w:rPr>
                <w:i/>
                <w:iCs/>
                <w:lang w:val="en-US"/>
              </w:rPr>
              <w:t>"After all, it is the parents who 'run the shop', if you notice that they give totally unhealthy things... and comment on it... then there is not always a happy atmosphere, so to speak" (interviewee 2)</w:t>
            </w:r>
          </w:p>
          <w:p w14:paraId="2E29FDCC" w14:textId="77777777" w:rsidR="002C1D43" w:rsidRPr="007437AA" w:rsidRDefault="002C1D43" w:rsidP="007946DF">
            <w:pPr>
              <w:rPr>
                <w:i/>
                <w:iCs/>
                <w:lang w:val="en-US"/>
              </w:rPr>
            </w:pPr>
          </w:p>
          <w:p w14:paraId="3C453321" w14:textId="2FFD1471" w:rsidR="002C1D43" w:rsidRPr="007437AA" w:rsidRDefault="002C1D43" w:rsidP="7D356C08">
            <w:pPr>
              <w:rPr>
                <w:i/>
                <w:iCs/>
                <w:lang w:val="en-US"/>
              </w:rPr>
            </w:pPr>
            <w:r w:rsidRPr="007437AA">
              <w:rPr>
                <w:i/>
                <w:iCs/>
                <w:lang w:val="en-US"/>
              </w:rPr>
              <w:lastRenderedPageBreak/>
              <w:t>"They say they have read a lot about something and are going to reprimand me for this and that, but they have misunderstood, and I don't reach them with the details...// If you first get stuck, it´s words against words...” (Interview 3)</w:t>
            </w:r>
          </w:p>
          <w:p w14:paraId="09D88B2B" w14:textId="77777777" w:rsidR="002C1D43" w:rsidRPr="007437AA" w:rsidRDefault="002C1D43" w:rsidP="007946DF">
            <w:pPr>
              <w:rPr>
                <w:i/>
                <w:iCs/>
                <w:lang w:val="en-US"/>
              </w:rPr>
            </w:pPr>
          </w:p>
          <w:p w14:paraId="6FCE104C" w14:textId="2CBE3948" w:rsidR="002C1D43" w:rsidRPr="007437AA" w:rsidRDefault="002C1D43" w:rsidP="7D356C08">
            <w:pPr>
              <w:rPr>
                <w:i/>
                <w:iCs/>
                <w:lang w:val="en-US"/>
              </w:rPr>
            </w:pPr>
            <w:r w:rsidRPr="007437AA">
              <w:rPr>
                <w:i/>
                <w:iCs/>
                <w:lang w:val="en-US"/>
              </w:rPr>
              <w:t>"Regarding overweight and such, it is not always easy to guide on that, or they are not so receptive for guidance. / / It's not always that it... is so well received, not everyone finds it easy to talk about or receive guidance on it. Yes, it often is... that it can be difficult." (Interviewee 1)</w:t>
            </w:r>
          </w:p>
          <w:p w14:paraId="6CE43DD7" w14:textId="77777777" w:rsidR="002C1D43" w:rsidRPr="007437AA" w:rsidRDefault="002C1D43" w:rsidP="007946DF">
            <w:pPr>
              <w:rPr>
                <w:i/>
                <w:iCs/>
                <w:lang w:val="en-US"/>
              </w:rPr>
            </w:pPr>
          </w:p>
          <w:p w14:paraId="32EAD2B1" w14:textId="77777777" w:rsidR="002C1D43" w:rsidRPr="007437AA" w:rsidRDefault="002C1D43" w:rsidP="007946DF">
            <w:pPr>
              <w:rPr>
                <w:i/>
                <w:iCs/>
                <w:lang w:val="en-US"/>
              </w:rPr>
            </w:pPr>
          </w:p>
          <w:p w14:paraId="2C6F976B" w14:textId="01ACF0C5" w:rsidR="002C1D43" w:rsidRPr="007437AA" w:rsidRDefault="002C1D43" w:rsidP="7D356C08">
            <w:pPr>
              <w:rPr>
                <w:i/>
                <w:iCs/>
                <w:lang w:val="en-US"/>
              </w:rPr>
            </w:pPr>
            <w:r w:rsidRPr="007437AA">
              <w:rPr>
                <w:i/>
                <w:iCs/>
                <w:lang w:val="en-US"/>
              </w:rPr>
              <w:t>"In a way, it's a harmless topic... Until we get to those, I don't know what to call it, I might call it the stigmas, especially in relation to obesity. Where we can get a lot of aggression and hurt feelings because it is so much into the history of the parents." (Interviewee 3)</w:t>
            </w:r>
          </w:p>
          <w:p w14:paraId="289EF697" w14:textId="77777777" w:rsidR="002C1D43" w:rsidRPr="007437AA" w:rsidRDefault="002C1D43" w:rsidP="007946DF">
            <w:pPr>
              <w:rPr>
                <w:i/>
                <w:iCs/>
                <w:lang w:val="en-US"/>
              </w:rPr>
            </w:pPr>
          </w:p>
          <w:p w14:paraId="03B6CBCF" w14:textId="77777777" w:rsidR="002C1D43" w:rsidRPr="007437AA" w:rsidRDefault="002C1D43" w:rsidP="007946DF">
            <w:pPr>
              <w:rPr>
                <w:i/>
                <w:iCs/>
                <w:lang w:val="en-US"/>
              </w:rPr>
            </w:pPr>
          </w:p>
          <w:p w14:paraId="5DD23B1B" w14:textId="6F96A3CF" w:rsidR="002C1D43" w:rsidRPr="007437AA" w:rsidRDefault="002C1D43" w:rsidP="7D356C08">
            <w:pPr>
              <w:rPr>
                <w:i/>
                <w:iCs/>
                <w:lang w:val="en-US"/>
              </w:rPr>
            </w:pPr>
            <w:r w:rsidRPr="007437AA">
              <w:rPr>
                <w:i/>
                <w:iCs/>
                <w:lang w:val="en-US"/>
              </w:rPr>
              <w:t>"Bringing up nutrition as a topic is usually not difficult. It is when they are overweight, then it becomes difficult." (Interview 5)</w:t>
            </w:r>
          </w:p>
        </w:tc>
      </w:tr>
    </w:tbl>
    <w:p w14:paraId="4A803ECA" w14:textId="37AAA109" w:rsidR="0081212F" w:rsidRPr="007437AA" w:rsidRDefault="0081212F"/>
    <w:tbl>
      <w:tblPr>
        <w:tblStyle w:val="Tabellrutenett"/>
        <w:tblW w:w="0" w:type="auto"/>
        <w:tblLook w:val="04A0" w:firstRow="1" w:lastRow="0" w:firstColumn="1" w:lastColumn="0" w:noHBand="0" w:noVBand="1"/>
      </w:tblPr>
      <w:tblGrid>
        <w:gridCol w:w="1838"/>
        <w:gridCol w:w="2552"/>
        <w:gridCol w:w="9604"/>
      </w:tblGrid>
      <w:tr w:rsidR="002C1D43" w:rsidRPr="007437AA" w14:paraId="225D2CED" w14:textId="77777777" w:rsidTr="00890152">
        <w:tc>
          <w:tcPr>
            <w:tcW w:w="1838" w:type="dxa"/>
          </w:tcPr>
          <w:p w14:paraId="79F4112D" w14:textId="3F7D71B7" w:rsidR="002C1D43" w:rsidRPr="007437AA" w:rsidRDefault="002C1D43" w:rsidP="00A32D68">
            <w:r w:rsidRPr="007437AA">
              <w:rPr>
                <w:b/>
                <w:bCs/>
                <w:lang w:val="en-US"/>
              </w:rPr>
              <w:t>Theme V</w:t>
            </w:r>
          </w:p>
        </w:tc>
        <w:tc>
          <w:tcPr>
            <w:tcW w:w="2552" w:type="dxa"/>
          </w:tcPr>
          <w:p w14:paraId="2343EDA6" w14:textId="02C544BA" w:rsidR="002C1D43" w:rsidRPr="007437AA" w:rsidRDefault="002C1D43" w:rsidP="00A32D68">
            <w:r w:rsidRPr="007437AA">
              <w:rPr>
                <w:b/>
                <w:bCs/>
                <w:lang w:val="en-US"/>
              </w:rPr>
              <w:t>Subthemes</w:t>
            </w:r>
          </w:p>
        </w:tc>
        <w:tc>
          <w:tcPr>
            <w:tcW w:w="9604" w:type="dxa"/>
          </w:tcPr>
          <w:p w14:paraId="0000CE5A" w14:textId="64EA519C" w:rsidR="002C1D43" w:rsidRPr="007437AA" w:rsidRDefault="002C1D43" w:rsidP="00A32D68">
            <w:r w:rsidRPr="007437AA">
              <w:rPr>
                <w:b/>
                <w:bCs/>
                <w:lang w:val="en-US"/>
              </w:rPr>
              <w:t>Sample quotes</w:t>
            </w:r>
          </w:p>
        </w:tc>
      </w:tr>
      <w:tr w:rsidR="002C1D43" w:rsidRPr="007437AA" w14:paraId="2C1AE194" w14:textId="77777777" w:rsidTr="00890152">
        <w:tc>
          <w:tcPr>
            <w:tcW w:w="1838" w:type="dxa"/>
            <w:vMerge w:val="restart"/>
          </w:tcPr>
          <w:p w14:paraId="124B6625" w14:textId="77777777" w:rsidR="002C1D43" w:rsidRPr="007437AA" w:rsidRDefault="002C1D43" w:rsidP="00890152">
            <w:pPr>
              <w:spacing w:line="480" w:lineRule="auto"/>
              <w:rPr>
                <w:i/>
                <w:iCs/>
                <w:lang w:val="en-US"/>
              </w:rPr>
            </w:pPr>
            <w:r w:rsidRPr="007437AA">
              <w:rPr>
                <w:b/>
                <w:bCs/>
                <w:lang w:val="en-US"/>
              </w:rPr>
              <w:t xml:space="preserve">Public health nurses have expertise on the subject, however updating </w:t>
            </w:r>
            <w:r w:rsidRPr="007437AA">
              <w:rPr>
                <w:b/>
                <w:bCs/>
                <w:lang w:val="en-US"/>
              </w:rPr>
              <w:lastRenderedPageBreak/>
              <w:t>knowledge may be difficult</w:t>
            </w:r>
          </w:p>
          <w:p w14:paraId="236615F7" w14:textId="77777777" w:rsidR="002C1D43" w:rsidRPr="007437AA" w:rsidRDefault="002C1D43" w:rsidP="00A32D68">
            <w:pPr>
              <w:rPr>
                <w:lang w:val="en-US"/>
              </w:rPr>
            </w:pPr>
          </w:p>
        </w:tc>
        <w:tc>
          <w:tcPr>
            <w:tcW w:w="2552" w:type="dxa"/>
          </w:tcPr>
          <w:p w14:paraId="501E5FC1" w14:textId="77777777" w:rsidR="002C1D43" w:rsidRPr="007437AA" w:rsidRDefault="002C1D43" w:rsidP="00B20E8B">
            <w:pPr>
              <w:rPr>
                <w:lang w:val="en-US"/>
              </w:rPr>
            </w:pPr>
            <w:r w:rsidRPr="007437AA">
              <w:rPr>
                <w:lang w:val="en-US"/>
              </w:rPr>
              <w:lastRenderedPageBreak/>
              <w:t>Public health nurses know a lot about early nutrition, but there is always something new to learn</w:t>
            </w:r>
          </w:p>
          <w:p w14:paraId="1E6571AF" w14:textId="77777777" w:rsidR="002C1D43" w:rsidRPr="007437AA" w:rsidRDefault="002C1D43" w:rsidP="00A32D68">
            <w:pPr>
              <w:rPr>
                <w:lang w:val="en-US"/>
              </w:rPr>
            </w:pPr>
          </w:p>
        </w:tc>
        <w:tc>
          <w:tcPr>
            <w:tcW w:w="9604" w:type="dxa"/>
          </w:tcPr>
          <w:p w14:paraId="0759341D" w14:textId="60F8B8FB" w:rsidR="002C1D43" w:rsidRPr="007437AA" w:rsidRDefault="002C1D43" w:rsidP="7D356C08">
            <w:pPr>
              <w:rPr>
                <w:i/>
                <w:iCs/>
                <w:lang w:val="en-US"/>
              </w:rPr>
            </w:pPr>
            <w:r w:rsidRPr="007437AA">
              <w:rPr>
                <w:i/>
                <w:iCs/>
                <w:lang w:val="en-US"/>
              </w:rPr>
              <w:t>"I think we know quite a lot ... / / And overall, combined we have much and long experience. Several of us have worked for many years ... And new nurses come in and bring new things with them, so I think our combined knowledge is quite large." (Interviewee 4)</w:t>
            </w:r>
          </w:p>
          <w:p w14:paraId="6485B3FC" w14:textId="77777777" w:rsidR="002C1D43" w:rsidRPr="007437AA" w:rsidRDefault="002C1D43" w:rsidP="00A32D68">
            <w:pPr>
              <w:rPr>
                <w:i/>
                <w:iCs/>
                <w:lang w:val="en-US"/>
              </w:rPr>
            </w:pPr>
          </w:p>
          <w:p w14:paraId="783AA96A" w14:textId="122D6461" w:rsidR="002C1D43" w:rsidRPr="007437AA" w:rsidRDefault="002C1D43" w:rsidP="7D356C08">
            <w:pPr>
              <w:rPr>
                <w:i/>
                <w:iCs/>
                <w:lang w:val="en-US"/>
              </w:rPr>
            </w:pPr>
            <w:r w:rsidRPr="007437AA">
              <w:rPr>
                <w:i/>
                <w:iCs/>
                <w:lang w:val="en-US"/>
              </w:rPr>
              <w:t xml:space="preserve">"I think, we could certainly update ourselves even more... well, I believe everyone has a use for that in all types of professions. That one may become outdated. </w:t>
            </w:r>
            <w:proofErr w:type="gramStart"/>
            <w:r w:rsidRPr="007437AA">
              <w:rPr>
                <w:i/>
                <w:iCs/>
                <w:lang w:val="en-US"/>
              </w:rPr>
              <w:t>So..</w:t>
            </w:r>
            <w:proofErr w:type="gramEnd"/>
            <w:r w:rsidRPr="007437AA">
              <w:rPr>
                <w:i/>
                <w:iCs/>
                <w:lang w:val="en-US"/>
              </w:rPr>
              <w:t xml:space="preserve"> one will never be good enough, really. / / I think it (the knowledge) is good, but can certainly be improved, I would say…" (Interviewee 2)</w:t>
            </w:r>
          </w:p>
          <w:p w14:paraId="080919D5" w14:textId="77777777" w:rsidR="002C1D43" w:rsidRPr="007437AA" w:rsidRDefault="002C1D43" w:rsidP="00A32D68">
            <w:pPr>
              <w:rPr>
                <w:i/>
                <w:iCs/>
                <w:lang w:val="en-US"/>
              </w:rPr>
            </w:pPr>
          </w:p>
          <w:p w14:paraId="35E957E3" w14:textId="3EC5AFDC" w:rsidR="002C1D43" w:rsidRPr="007437AA" w:rsidRDefault="002C1D43" w:rsidP="7D356C08">
            <w:pPr>
              <w:rPr>
                <w:i/>
                <w:iCs/>
                <w:lang w:val="en-US"/>
              </w:rPr>
            </w:pPr>
            <w:r w:rsidRPr="007437AA">
              <w:rPr>
                <w:i/>
                <w:iCs/>
                <w:lang w:val="en-US"/>
              </w:rPr>
              <w:t xml:space="preserve">"Obviously, different things pop up that are new to us, where we don't have full control. / / And I find it difficult because I don't always have enough knowledge, but then you know that there are some good websites that you can read. But then I feel like "Ugh, is this good enough?" (Interviewee 5) </w:t>
            </w:r>
          </w:p>
          <w:p w14:paraId="34C70EF5" w14:textId="5601CFB8" w:rsidR="002C1D43" w:rsidRPr="007437AA" w:rsidRDefault="002C1D43" w:rsidP="00A32D68">
            <w:pPr>
              <w:rPr>
                <w:i/>
                <w:iCs/>
                <w:lang w:val="en-US"/>
              </w:rPr>
            </w:pPr>
          </w:p>
        </w:tc>
      </w:tr>
      <w:tr w:rsidR="002C1D43" w:rsidRPr="006001BA" w14:paraId="38A32817" w14:textId="77777777" w:rsidTr="00890152">
        <w:tc>
          <w:tcPr>
            <w:tcW w:w="1838" w:type="dxa"/>
            <w:vMerge/>
          </w:tcPr>
          <w:p w14:paraId="33C557F1" w14:textId="77777777" w:rsidR="002C1D43" w:rsidRPr="007437AA" w:rsidRDefault="002C1D43" w:rsidP="00A32D68">
            <w:pPr>
              <w:rPr>
                <w:lang w:val="en-US"/>
              </w:rPr>
            </w:pPr>
          </w:p>
        </w:tc>
        <w:tc>
          <w:tcPr>
            <w:tcW w:w="2552" w:type="dxa"/>
          </w:tcPr>
          <w:p w14:paraId="027D1745" w14:textId="77777777" w:rsidR="002C1D43" w:rsidRPr="007437AA" w:rsidRDefault="002C1D43" w:rsidP="00FE609C">
            <w:pPr>
              <w:rPr>
                <w:lang w:val="en-US"/>
              </w:rPr>
            </w:pPr>
            <w:r w:rsidRPr="007437AA">
              <w:rPr>
                <w:lang w:val="en-US"/>
              </w:rPr>
              <w:t>Much of the public health nurses´ knowledge is acquired through experience</w:t>
            </w:r>
          </w:p>
          <w:p w14:paraId="34CB7AF0" w14:textId="77777777" w:rsidR="002C1D43" w:rsidRPr="007437AA" w:rsidRDefault="002C1D43" w:rsidP="00A32D68">
            <w:pPr>
              <w:rPr>
                <w:lang w:val="en-US"/>
              </w:rPr>
            </w:pPr>
          </w:p>
        </w:tc>
        <w:tc>
          <w:tcPr>
            <w:tcW w:w="9604" w:type="dxa"/>
          </w:tcPr>
          <w:p w14:paraId="56670C0B" w14:textId="352BDC89" w:rsidR="002C1D43" w:rsidRPr="007437AA" w:rsidRDefault="002C1D43" w:rsidP="7D356C08">
            <w:pPr>
              <w:rPr>
                <w:i/>
                <w:iCs/>
                <w:lang w:val="en-US"/>
              </w:rPr>
            </w:pPr>
            <w:r w:rsidRPr="007437AA">
              <w:rPr>
                <w:i/>
                <w:iCs/>
                <w:lang w:val="en-US"/>
              </w:rPr>
              <w:t>"Yes, it probably was a topic, but I don't remember that we had very much about it. / / It hasn't been that long since I graduated, but it wasn't that much anyway...we probably had a bit... curves and all that but..." (Interviewee 1)</w:t>
            </w:r>
          </w:p>
          <w:p w14:paraId="028B779B" w14:textId="77777777" w:rsidR="002C1D43" w:rsidRPr="007437AA" w:rsidRDefault="002C1D43" w:rsidP="00A32D68">
            <w:pPr>
              <w:rPr>
                <w:i/>
                <w:iCs/>
                <w:lang w:val="en-US"/>
              </w:rPr>
            </w:pPr>
            <w:r w:rsidRPr="007437AA">
              <w:rPr>
                <w:i/>
                <w:iCs/>
                <w:lang w:val="en-US"/>
              </w:rPr>
              <w:t>"There was some focus on it of course, and we probably had... can't remember if we had a nutritionist who taught us about it, I can't really believe it actually... could certainly have been more" (Interviewee 2)</w:t>
            </w:r>
          </w:p>
          <w:p w14:paraId="0C934F42" w14:textId="77777777" w:rsidR="002C1D43" w:rsidRPr="007437AA" w:rsidRDefault="002C1D43" w:rsidP="00A32D68">
            <w:pPr>
              <w:rPr>
                <w:i/>
                <w:iCs/>
                <w:lang w:val="en-US"/>
              </w:rPr>
            </w:pPr>
          </w:p>
          <w:p w14:paraId="7E2CC966" w14:textId="77777777" w:rsidR="002C1D43" w:rsidRPr="007437AA" w:rsidRDefault="002C1D43" w:rsidP="00A32D68">
            <w:pPr>
              <w:rPr>
                <w:i/>
                <w:iCs/>
                <w:lang w:val="en-US"/>
              </w:rPr>
            </w:pPr>
            <w:r w:rsidRPr="007437AA">
              <w:rPr>
                <w:i/>
                <w:iCs/>
                <w:lang w:val="en-US"/>
              </w:rPr>
              <w:t>"I feel maybe a lot of that I have with me from... my own experiences from... reading me up." (Interviewee 1)</w:t>
            </w:r>
          </w:p>
          <w:p w14:paraId="4096C227" w14:textId="77777777" w:rsidR="002C1D43" w:rsidRPr="007437AA" w:rsidRDefault="002C1D43" w:rsidP="00A32D68">
            <w:pPr>
              <w:rPr>
                <w:i/>
                <w:iCs/>
                <w:lang w:val="en-US"/>
              </w:rPr>
            </w:pPr>
          </w:p>
          <w:p w14:paraId="59445F58" w14:textId="77777777" w:rsidR="002C1D43" w:rsidRPr="007437AA" w:rsidRDefault="002C1D43" w:rsidP="00A32D68">
            <w:pPr>
              <w:rPr>
                <w:i/>
                <w:iCs/>
                <w:lang w:val="en-US"/>
              </w:rPr>
            </w:pPr>
            <w:r w:rsidRPr="007437AA">
              <w:rPr>
                <w:i/>
                <w:iCs/>
                <w:lang w:val="en-US"/>
              </w:rPr>
              <w:t>"It was, but...  maybe not such a huge focus on it? I really think I've learned a lot more after I finished my education" (Interview 2)</w:t>
            </w:r>
          </w:p>
          <w:p w14:paraId="46C24517" w14:textId="77777777" w:rsidR="002C1D43" w:rsidRPr="007437AA" w:rsidRDefault="002C1D43" w:rsidP="00A32D68">
            <w:pPr>
              <w:rPr>
                <w:i/>
                <w:iCs/>
                <w:lang w:val="en-US"/>
              </w:rPr>
            </w:pPr>
          </w:p>
          <w:p w14:paraId="7D38207A" w14:textId="0C64D697" w:rsidR="002C1D43" w:rsidRPr="007437AA" w:rsidRDefault="002C1D43" w:rsidP="00A32D68">
            <w:pPr>
              <w:rPr>
                <w:i/>
                <w:iCs/>
                <w:lang w:val="en-US"/>
              </w:rPr>
            </w:pPr>
            <w:r w:rsidRPr="007437AA">
              <w:rPr>
                <w:i/>
                <w:iCs/>
                <w:lang w:val="en-US"/>
              </w:rPr>
              <w:t>"Yes, that is - area of expertise is because I have so much experience" (Interviewee 4)</w:t>
            </w:r>
          </w:p>
        </w:tc>
      </w:tr>
      <w:tr w:rsidR="002C1D43" w:rsidRPr="00C9352D" w14:paraId="624BEE79" w14:textId="77777777" w:rsidTr="00890152">
        <w:tc>
          <w:tcPr>
            <w:tcW w:w="1838" w:type="dxa"/>
            <w:vMerge/>
          </w:tcPr>
          <w:p w14:paraId="48E56AA1" w14:textId="77777777" w:rsidR="002C1D43" w:rsidRPr="006001BA" w:rsidRDefault="002C1D43" w:rsidP="00A32D68">
            <w:pPr>
              <w:rPr>
                <w:lang w:val="en-US"/>
              </w:rPr>
            </w:pPr>
          </w:p>
        </w:tc>
        <w:tc>
          <w:tcPr>
            <w:tcW w:w="2552" w:type="dxa"/>
          </w:tcPr>
          <w:p w14:paraId="081BE5D8" w14:textId="77777777" w:rsidR="002C1D43" w:rsidRPr="007437AA" w:rsidRDefault="002C1D43" w:rsidP="00C9352D">
            <w:pPr>
              <w:rPr>
                <w:lang w:val="en-US"/>
              </w:rPr>
            </w:pPr>
            <w:r w:rsidRPr="007437AA">
              <w:rPr>
                <w:lang w:val="en-US"/>
              </w:rPr>
              <w:t>There is a lack of organized courses on early nutrition</w:t>
            </w:r>
          </w:p>
          <w:p w14:paraId="24387270" w14:textId="77777777" w:rsidR="002C1D43" w:rsidRPr="007437AA" w:rsidRDefault="002C1D43" w:rsidP="00A32D68">
            <w:pPr>
              <w:rPr>
                <w:lang w:val="en-US"/>
              </w:rPr>
            </w:pPr>
          </w:p>
        </w:tc>
        <w:tc>
          <w:tcPr>
            <w:tcW w:w="9604" w:type="dxa"/>
          </w:tcPr>
          <w:p w14:paraId="595F19C5" w14:textId="39B807CA" w:rsidR="002C1D43" w:rsidRPr="007437AA" w:rsidRDefault="002C1D43" w:rsidP="00A32D68">
            <w:pPr>
              <w:rPr>
                <w:i/>
                <w:iCs/>
                <w:lang w:val="en-US"/>
              </w:rPr>
            </w:pPr>
            <w:r w:rsidRPr="007437AA">
              <w:rPr>
                <w:i/>
                <w:iCs/>
                <w:lang w:val="en-US"/>
              </w:rPr>
              <w:t xml:space="preserve">"It's mostly like that there... some is through Nestlé, for example, they have courses like </w:t>
            </w:r>
            <w:r w:rsidR="000E39AA" w:rsidRPr="007437AA">
              <w:rPr>
                <w:i/>
                <w:iCs/>
                <w:lang w:val="en-US"/>
              </w:rPr>
              <w:t>that...</w:t>
            </w:r>
            <w:r w:rsidRPr="007437AA">
              <w:rPr>
                <w:i/>
                <w:iCs/>
                <w:lang w:val="en-US"/>
              </w:rPr>
              <w:t xml:space="preserve"> / / Not so much beyond that </w:t>
            </w:r>
            <w:r w:rsidR="000E39AA" w:rsidRPr="007437AA">
              <w:rPr>
                <w:i/>
                <w:iCs/>
                <w:lang w:val="en-US"/>
              </w:rPr>
              <w:t>really...</w:t>
            </w:r>
            <w:r w:rsidRPr="007437AA">
              <w:rPr>
                <w:i/>
                <w:iCs/>
                <w:lang w:val="en-US"/>
              </w:rPr>
              <w:t xml:space="preserve"> I think? But a two-hour course or so...just very short...yes" (Interviewee 1)</w:t>
            </w:r>
          </w:p>
          <w:p w14:paraId="4FC83CC4" w14:textId="77777777" w:rsidR="002C1D43" w:rsidRPr="007437AA" w:rsidRDefault="002C1D43" w:rsidP="00A32D68">
            <w:pPr>
              <w:rPr>
                <w:i/>
                <w:iCs/>
                <w:lang w:val="en-US"/>
              </w:rPr>
            </w:pPr>
          </w:p>
          <w:p w14:paraId="60F5E448" w14:textId="77777777" w:rsidR="002C1D43" w:rsidRPr="007437AA" w:rsidRDefault="002C1D43" w:rsidP="00A32D68">
            <w:pPr>
              <w:rPr>
                <w:i/>
                <w:iCs/>
                <w:lang w:val="en-US"/>
              </w:rPr>
            </w:pPr>
            <w:r w:rsidRPr="007437AA">
              <w:rPr>
                <w:i/>
                <w:iCs/>
                <w:lang w:val="en-US"/>
              </w:rPr>
              <w:t>“No, not that much about it. I don't think so, not that I can remember during the last few years at least." (Interviewee 6)</w:t>
            </w:r>
          </w:p>
          <w:p w14:paraId="404D2A89" w14:textId="77777777" w:rsidR="002C1D43" w:rsidRPr="007437AA" w:rsidRDefault="002C1D43" w:rsidP="00A32D68">
            <w:pPr>
              <w:rPr>
                <w:i/>
                <w:iCs/>
                <w:lang w:val="en-US"/>
              </w:rPr>
            </w:pPr>
          </w:p>
          <w:p w14:paraId="5CF4AB3B" w14:textId="77777777" w:rsidR="002C1D43" w:rsidRPr="007437AA" w:rsidRDefault="002C1D43" w:rsidP="00A32D68">
            <w:pPr>
              <w:rPr>
                <w:i/>
                <w:iCs/>
                <w:lang w:val="en-US"/>
              </w:rPr>
            </w:pPr>
            <w:r w:rsidRPr="007437AA">
              <w:rPr>
                <w:i/>
                <w:iCs/>
                <w:lang w:val="en-US"/>
              </w:rPr>
              <w:t>"I think we could have had even more courses on nutrition... // ... it is very useful to have input from courses, because that is what makes one... develop then." (Interviewee 2)</w:t>
            </w:r>
          </w:p>
          <w:p w14:paraId="5CFF85F4" w14:textId="77777777" w:rsidR="002C1D43" w:rsidRPr="007437AA" w:rsidRDefault="002C1D43" w:rsidP="00A32D68">
            <w:pPr>
              <w:rPr>
                <w:i/>
                <w:iCs/>
                <w:lang w:val="en-US"/>
              </w:rPr>
            </w:pPr>
          </w:p>
          <w:p w14:paraId="248B0543" w14:textId="10A3493B" w:rsidR="002C1D43" w:rsidRPr="007437AA" w:rsidRDefault="002C1D43" w:rsidP="7D356C08">
            <w:pPr>
              <w:rPr>
                <w:i/>
                <w:iCs/>
                <w:lang w:val="en-US"/>
              </w:rPr>
            </w:pPr>
            <w:r w:rsidRPr="007437AA">
              <w:rPr>
                <w:i/>
                <w:iCs/>
                <w:lang w:val="en-US"/>
              </w:rPr>
              <w:t>"But there really aren't many who offer courses on this, and we don't think that's quite alright." (Interviewee 5)</w:t>
            </w:r>
          </w:p>
        </w:tc>
      </w:tr>
    </w:tbl>
    <w:p w14:paraId="49D1B426" w14:textId="77777777" w:rsidR="0089435E" w:rsidRPr="009F0412" w:rsidRDefault="0089435E"/>
    <w:sectPr w:rsidR="0089435E" w:rsidRPr="009F0412" w:rsidSect="00AB72F1">
      <w:footerReference w:type="default" r:id="rId10"/>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DADA0F" w14:textId="77777777" w:rsidR="006F592A" w:rsidRDefault="006F592A" w:rsidP="00480BAF">
      <w:pPr>
        <w:spacing w:after="0" w:line="240" w:lineRule="auto"/>
      </w:pPr>
      <w:r>
        <w:separator/>
      </w:r>
    </w:p>
  </w:endnote>
  <w:endnote w:type="continuationSeparator" w:id="0">
    <w:p w14:paraId="40B8B99B" w14:textId="77777777" w:rsidR="006F592A" w:rsidRDefault="006F592A" w:rsidP="00480B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4053263"/>
      <w:docPartObj>
        <w:docPartGallery w:val="Page Numbers (Bottom of Page)"/>
        <w:docPartUnique/>
      </w:docPartObj>
    </w:sdtPr>
    <w:sdtEndPr/>
    <w:sdtContent>
      <w:p w14:paraId="2C463DBD" w14:textId="10324D20" w:rsidR="001C2651" w:rsidRDefault="001C2651">
        <w:pPr>
          <w:pStyle w:val="Bunntekst"/>
          <w:jc w:val="center"/>
        </w:pPr>
        <w:r>
          <w:fldChar w:fldCharType="begin"/>
        </w:r>
        <w:r>
          <w:instrText>PAGE   \* MERGEFORMAT</w:instrText>
        </w:r>
        <w:r>
          <w:fldChar w:fldCharType="separate"/>
        </w:r>
        <w:r>
          <w:t>2</w:t>
        </w:r>
        <w:r>
          <w:fldChar w:fldCharType="end"/>
        </w:r>
      </w:p>
    </w:sdtContent>
  </w:sdt>
  <w:p w14:paraId="7B955E90" w14:textId="77777777" w:rsidR="001C2651" w:rsidRDefault="001C2651">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5C88A4" w14:textId="77777777" w:rsidR="006F592A" w:rsidRDefault="006F592A" w:rsidP="00480BAF">
      <w:pPr>
        <w:spacing w:after="0" w:line="240" w:lineRule="auto"/>
      </w:pPr>
      <w:r>
        <w:separator/>
      </w:r>
    </w:p>
  </w:footnote>
  <w:footnote w:type="continuationSeparator" w:id="0">
    <w:p w14:paraId="2DAF9C10" w14:textId="77777777" w:rsidR="006F592A" w:rsidRDefault="006F592A" w:rsidP="00480B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2183D"/>
    <w:multiLevelType w:val="hybridMultilevel"/>
    <w:tmpl w:val="0F00DE62"/>
    <w:lvl w:ilvl="0" w:tplc="04140013">
      <w:start w:val="1"/>
      <w:numFmt w:val="upperRoman"/>
      <w:lvlText w:val="%1."/>
      <w:lvlJc w:val="righ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425F76CA"/>
    <w:multiLevelType w:val="hybridMultilevel"/>
    <w:tmpl w:val="8D2418DE"/>
    <w:lvl w:ilvl="0" w:tplc="04140013">
      <w:start w:val="1"/>
      <w:numFmt w:val="upperRoman"/>
      <w:lvlText w:val="%1."/>
      <w:lvlJc w:val="righ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61BC36A0"/>
    <w:multiLevelType w:val="hybridMultilevel"/>
    <w:tmpl w:val="2C064906"/>
    <w:lvl w:ilvl="0" w:tplc="04140013">
      <w:start w:val="1"/>
      <w:numFmt w:val="upperRoman"/>
      <w:lvlText w:val="%1."/>
      <w:lvlJc w:val="righ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6F927F22"/>
    <w:multiLevelType w:val="hybridMultilevel"/>
    <w:tmpl w:val="6156826E"/>
    <w:lvl w:ilvl="0" w:tplc="0414001B">
      <w:start w:val="1"/>
      <w:numFmt w:val="lowerRoman"/>
      <w:lvlText w:val="%1."/>
      <w:lvlJc w:val="righ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7C826257"/>
    <w:multiLevelType w:val="hybridMultilevel"/>
    <w:tmpl w:val="F80EE3DA"/>
    <w:lvl w:ilvl="0" w:tplc="04140013">
      <w:start w:val="1"/>
      <w:numFmt w:val="upperRoman"/>
      <w:lvlText w:val="%1."/>
      <w:lvlJc w:val="righ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48262299">
    <w:abstractNumId w:val="3"/>
  </w:num>
  <w:num w:numId="2" w16cid:durableId="1666475072">
    <w:abstractNumId w:val="0"/>
  </w:num>
  <w:num w:numId="3" w16cid:durableId="1758206589">
    <w:abstractNumId w:val="1"/>
  </w:num>
  <w:num w:numId="4" w16cid:durableId="490681996">
    <w:abstractNumId w:val="2"/>
  </w:num>
  <w:num w:numId="5" w16cid:durableId="2573698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2F1"/>
    <w:rsid w:val="000370BA"/>
    <w:rsid w:val="00044814"/>
    <w:rsid w:val="00057CAC"/>
    <w:rsid w:val="00064E38"/>
    <w:rsid w:val="00071CE1"/>
    <w:rsid w:val="00085371"/>
    <w:rsid w:val="00087202"/>
    <w:rsid w:val="000A1F15"/>
    <w:rsid w:val="000A4D94"/>
    <w:rsid w:val="000A5406"/>
    <w:rsid w:val="000B2274"/>
    <w:rsid w:val="000E3769"/>
    <w:rsid w:val="000E39AA"/>
    <w:rsid w:val="000E5C62"/>
    <w:rsid w:val="000E7311"/>
    <w:rsid w:val="00100905"/>
    <w:rsid w:val="00102FEB"/>
    <w:rsid w:val="00120333"/>
    <w:rsid w:val="0012038E"/>
    <w:rsid w:val="00122375"/>
    <w:rsid w:val="00133A35"/>
    <w:rsid w:val="00143368"/>
    <w:rsid w:val="00143C58"/>
    <w:rsid w:val="0015055C"/>
    <w:rsid w:val="0016152F"/>
    <w:rsid w:val="00185C34"/>
    <w:rsid w:val="00192B2C"/>
    <w:rsid w:val="001A1972"/>
    <w:rsid w:val="001B6775"/>
    <w:rsid w:val="001C24B7"/>
    <w:rsid w:val="001C2651"/>
    <w:rsid w:val="001D1830"/>
    <w:rsid w:val="001D59FC"/>
    <w:rsid w:val="001D6B71"/>
    <w:rsid w:val="001E052D"/>
    <w:rsid w:val="001E29CE"/>
    <w:rsid w:val="001F07BB"/>
    <w:rsid w:val="001F62E9"/>
    <w:rsid w:val="001F769A"/>
    <w:rsid w:val="002070D3"/>
    <w:rsid w:val="00210CCB"/>
    <w:rsid w:val="00212283"/>
    <w:rsid w:val="002126D3"/>
    <w:rsid w:val="002166BA"/>
    <w:rsid w:val="002242B5"/>
    <w:rsid w:val="00230FB7"/>
    <w:rsid w:val="002410FF"/>
    <w:rsid w:val="00250144"/>
    <w:rsid w:val="00255D1B"/>
    <w:rsid w:val="00266133"/>
    <w:rsid w:val="002A0C12"/>
    <w:rsid w:val="002B61E8"/>
    <w:rsid w:val="002B6B75"/>
    <w:rsid w:val="002C1D43"/>
    <w:rsid w:val="002C347A"/>
    <w:rsid w:val="002C49AC"/>
    <w:rsid w:val="002D26A1"/>
    <w:rsid w:val="002D4CEE"/>
    <w:rsid w:val="002D680F"/>
    <w:rsid w:val="002E27A1"/>
    <w:rsid w:val="002E4040"/>
    <w:rsid w:val="002E6E98"/>
    <w:rsid w:val="00300067"/>
    <w:rsid w:val="003039D9"/>
    <w:rsid w:val="00307F25"/>
    <w:rsid w:val="0031375E"/>
    <w:rsid w:val="0032247C"/>
    <w:rsid w:val="00323890"/>
    <w:rsid w:val="00335CD8"/>
    <w:rsid w:val="00341513"/>
    <w:rsid w:val="00341ECA"/>
    <w:rsid w:val="0034332D"/>
    <w:rsid w:val="003624CF"/>
    <w:rsid w:val="00381478"/>
    <w:rsid w:val="00386371"/>
    <w:rsid w:val="00390A01"/>
    <w:rsid w:val="003939B7"/>
    <w:rsid w:val="003A7BA5"/>
    <w:rsid w:val="003B4564"/>
    <w:rsid w:val="003C5EB9"/>
    <w:rsid w:val="003D314B"/>
    <w:rsid w:val="003E0D1C"/>
    <w:rsid w:val="003E6369"/>
    <w:rsid w:val="003E6769"/>
    <w:rsid w:val="003F1C35"/>
    <w:rsid w:val="003F74D0"/>
    <w:rsid w:val="0041175F"/>
    <w:rsid w:val="00416B78"/>
    <w:rsid w:val="00421FDC"/>
    <w:rsid w:val="004427AB"/>
    <w:rsid w:val="0045336A"/>
    <w:rsid w:val="00457668"/>
    <w:rsid w:val="00457DB8"/>
    <w:rsid w:val="004608AB"/>
    <w:rsid w:val="00467672"/>
    <w:rsid w:val="00480BAF"/>
    <w:rsid w:val="00483A37"/>
    <w:rsid w:val="004859C8"/>
    <w:rsid w:val="00492939"/>
    <w:rsid w:val="00493ABF"/>
    <w:rsid w:val="0049458B"/>
    <w:rsid w:val="00494D66"/>
    <w:rsid w:val="004961DB"/>
    <w:rsid w:val="004A3CBF"/>
    <w:rsid w:val="004B68E5"/>
    <w:rsid w:val="004C02AA"/>
    <w:rsid w:val="004D2C20"/>
    <w:rsid w:val="004D4BE7"/>
    <w:rsid w:val="004E67E1"/>
    <w:rsid w:val="004E6B17"/>
    <w:rsid w:val="00521142"/>
    <w:rsid w:val="00526B17"/>
    <w:rsid w:val="00534D63"/>
    <w:rsid w:val="00537C0F"/>
    <w:rsid w:val="00550621"/>
    <w:rsid w:val="005540C3"/>
    <w:rsid w:val="00560F09"/>
    <w:rsid w:val="00571536"/>
    <w:rsid w:val="0057194E"/>
    <w:rsid w:val="00573B2A"/>
    <w:rsid w:val="005742F8"/>
    <w:rsid w:val="0058028A"/>
    <w:rsid w:val="00580F9F"/>
    <w:rsid w:val="00586388"/>
    <w:rsid w:val="00595110"/>
    <w:rsid w:val="005978CE"/>
    <w:rsid w:val="005C6A80"/>
    <w:rsid w:val="005E6623"/>
    <w:rsid w:val="005F4C8B"/>
    <w:rsid w:val="006001BA"/>
    <w:rsid w:val="006118CC"/>
    <w:rsid w:val="00616AFE"/>
    <w:rsid w:val="006247CB"/>
    <w:rsid w:val="0064010C"/>
    <w:rsid w:val="0064474E"/>
    <w:rsid w:val="00654324"/>
    <w:rsid w:val="0066426F"/>
    <w:rsid w:val="00677C81"/>
    <w:rsid w:val="00682987"/>
    <w:rsid w:val="006864A5"/>
    <w:rsid w:val="006A1E9E"/>
    <w:rsid w:val="006B08DF"/>
    <w:rsid w:val="006B386A"/>
    <w:rsid w:val="006C3D27"/>
    <w:rsid w:val="006D41F9"/>
    <w:rsid w:val="006E17B0"/>
    <w:rsid w:val="006E6800"/>
    <w:rsid w:val="006F592A"/>
    <w:rsid w:val="00701123"/>
    <w:rsid w:val="0070289D"/>
    <w:rsid w:val="00707008"/>
    <w:rsid w:val="007103BD"/>
    <w:rsid w:val="00711C5B"/>
    <w:rsid w:val="00715BF2"/>
    <w:rsid w:val="00730BE2"/>
    <w:rsid w:val="00732E79"/>
    <w:rsid w:val="007408B7"/>
    <w:rsid w:val="007437AA"/>
    <w:rsid w:val="00747758"/>
    <w:rsid w:val="007770BF"/>
    <w:rsid w:val="00784E3C"/>
    <w:rsid w:val="00790F05"/>
    <w:rsid w:val="007933F6"/>
    <w:rsid w:val="007946DF"/>
    <w:rsid w:val="007A6605"/>
    <w:rsid w:val="007C0FC3"/>
    <w:rsid w:val="007C3DA5"/>
    <w:rsid w:val="007C54A1"/>
    <w:rsid w:val="007C7F98"/>
    <w:rsid w:val="007D742E"/>
    <w:rsid w:val="007E353A"/>
    <w:rsid w:val="007E4AEF"/>
    <w:rsid w:val="007F048F"/>
    <w:rsid w:val="007F3725"/>
    <w:rsid w:val="008008E0"/>
    <w:rsid w:val="00807F77"/>
    <w:rsid w:val="0081212F"/>
    <w:rsid w:val="00814210"/>
    <w:rsid w:val="00823A11"/>
    <w:rsid w:val="00833AE2"/>
    <w:rsid w:val="00880F88"/>
    <w:rsid w:val="00882397"/>
    <w:rsid w:val="008863BD"/>
    <w:rsid w:val="00890152"/>
    <w:rsid w:val="0089435E"/>
    <w:rsid w:val="008C4696"/>
    <w:rsid w:val="008E0E1E"/>
    <w:rsid w:val="008E39BA"/>
    <w:rsid w:val="008E46FA"/>
    <w:rsid w:val="008F6BB2"/>
    <w:rsid w:val="00921AE4"/>
    <w:rsid w:val="00930CAF"/>
    <w:rsid w:val="00931BB4"/>
    <w:rsid w:val="00960060"/>
    <w:rsid w:val="0097414B"/>
    <w:rsid w:val="009743E3"/>
    <w:rsid w:val="0097488C"/>
    <w:rsid w:val="009801A1"/>
    <w:rsid w:val="00983DEA"/>
    <w:rsid w:val="009932D0"/>
    <w:rsid w:val="009A43EC"/>
    <w:rsid w:val="009C0D97"/>
    <w:rsid w:val="009C3C15"/>
    <w:rsid w:val="009C3F5A"/>
    <w:rsid w:val="009C4D76"/>
    <w:rsid w:val="009D3401"/>
    <w:rsid w:val="009D69CC"/>
    <w:rsid w:val="009E3DF4"/>
    <w:rsid w:val="009E4D3F"/>
    <w:rsid w:val="009E52E4"/>
    <w:rsid w:val="009F0412"/>
    <w:rsid w:val="009F214D"/>
    <w:rsid w:val="009F614A"/>
    <w:rsid w:val="009F7370"/>
    <w:rsid w:val="00A220D3"/>
    <w:rsid w:val="00A25B7E"/>
    <w:rsid w:val="00A31526"/>
    <w:rsid w:val="00A32D68"/>
    <w:rsid w:val="00A35143"/>
    <w:rsid w:val="00A35C6A"/>
    <w:rsid w:val="00A43B9D"/>
    <w:rsid w:val="00A43C70"/>
    <w:rsid w:val="00A46559"/>
    <w:rsid w:val="00A50AD6"/>
    <w:rsid w:val="00A55C53"/>
    <w:rsid w:val="00A56A42"/>
    <w:rsid w:val="00A67774"/>
    <w:rsid w:val="00A70778"/>
    <w:rsid w:val="00A7223D"/>
    <w:rsid w:val="00A83298"/>
    <w:rsid w:val="00AB096A"/>
    <w:rsid w:val="00AB72F1"/>
    <w:rsid w:val="00AD2A22"/>
    <w:rsid w:val="00AD2B5F"/>
    <w:rsid w:val="00AD5402"/>
    <w:rsid w:val="00AE69A1"/>
    <w:rsid w:val="00AF3FB7"/>
    <w:rsid w:val="00AF531B"/>
    <w:rsid w:val="00B03532"/>
    <w:rsid w:val="00B13C91"/>
    <w:rsid w:val="00B20E8B"/>
    <w:rsid w:val="00B333F4"/>
    <w:rsid w:val="00B508F7"/>
    <w:rsid w:val="00B712B8"/>
    <w:rsid w:val="00B73B40"/>
    <w:rsid w:val="00B77CA4"/>
    <w:rsid w:val="00B94136"/>
    <w:rsid w:val="00BA0FA9"/>
    <w:rsid w:val="00BB1992"/>
    <w:rsid w:val="00BB4944"/>
    <w:rsid w:val="00BB76FF"/>
    <w:rsid w:val="00BC02F1"/>
    <w:rsid w:val="00BC5A85"/>
    <w:rsid w:val="00BD46A4"/>
    <w:rsid w:val="00BD7075"/>
    <w:rsid w:val="00BE5F1A"/>
    <w:rsid w:val="00BF7C4E"/>
    <w:rsid w:val="00C2244A"/>
    <w:rsid w:val="00C244AD"/>
    <w:rsid w:val="00C60721"/>
    <w:rsid w:val="00C633F1"/>
    <w:rsid w:val="00C65319"/>
    <w:rsid w:val="00C7041B"/>
    <w:rsid w:val="00C7550F"/>
    <w:rsid w:val="00C9352D"/>
    <w:rsid w:val="00CA1055"/>
    <w:rsid w:val="00CB734A"/>
    <w:rsid w:val="00CC0256"/>
    <w:rsid w:val="00CC48CB"/>
    <w:rsid w:val="00D01B96"/>
    <w:rsid w:val="00D03087"/>
    <w:rsid w:val="00D17DF1"/>
    <w:rsid w:val="00D2531E"/>
    <w:rsid w:val="00D65916"/>
    <w:rsid w:val="00D752C9"/>
    <w:rsid w:val="00D82CAA"/>
    <w:rsid w:val="00D9021A"/>
    <w:rsid w:val="00DA0830"/>
    <w:rsid w:val="00DB4509"/>
    <w:rsid w:val="00DE7EAF"/>
    <w:rsid w:val="00DF668E"/>
    <w:rsid w:val="00E02C3D"/>
    <w:rsid w:val="00E34E86"/>
    <w:rsid w:val="00E36B66"/>
    <w:rsid w:val="00E430EF"/>
    <w:rsid w:val="00E50198"/>
    <w:rsid w:val="00E5425F"/>
    <w:rsid w:val="00E74EC8"/>
    <w:rsid w:val="00E77463"/>
    <w:rsid w:val="00E8449E"/>
    <w:rsid w:val="00EA5C53"/>
    <w:rsid w:val="00EA7C66"/>
    <w:rsid w:val="00EB581F"/>
    <w:rsid w:val="00EB5E61"/>
    <w:rsid w:val="00EC5671"/>
    <w:rsid w:val="00EC6B85"/>
    <w:rsid w:val="00EE1CB6"/>
    <w:rsid w:val="00EE43B8"/>
    <w:rsid w:val="00EE623A"/>
    <w:rsid w:val="00EF0F70"/>
    <w:rsid w:val="00EF2892"/>
    <w:rsid w:val="00EF5B84"/>
    <w:rsid w:val="00F02AEB"/>
    <w:rsid w:val="00F20E7D"/>
    <w:rsid w:val="00F44390"/>
    <w:rsid w:val="00F477EA"/>
    <w:rsid w:val="00F62CEF"/>
    <w:rsid w:val="00F635A0"/>
    <w:rsid w:val="00F82E7C"/>
    <w:rsid w:val="00F94F8C"/>
    <w:rsid w:val="00FB6CE4"/>
    <w:rsid w:val="00FD02E6"/>
    <w:rsid w:val="00FD0425"/>
    <w:rsid w:val="00FD2795"/>
    <w:rsid w:val="00FD5BCB"/>
    <w:rsid w:val="00FD6D67"/>
    <w:rsid w:val="00FE320C"/>
    <w:rsid w:val="00FE609C"/>
    <w:rsid w:val="00FF061F"/>
    <w:rsid w:val="018BB360"/>
    <w:rsid w:val="04FAD75D"/>
    <w:rsid w:val="05513E4E"/>
    <w:rsid w:val="07384784"/>
    <w:rsid w:val="07559AA6"/>
    <w:rsid w:val="07A0F863"/>
    <w:rsid w:val="095C7296"/>
    <w:rsid w:val="0A572E00"/>
    <w:rsid w:val="0A920DF9"/>
    <w:rsid w:val="0D0D639D"/>
    <w:rsid w:val="0E42F288"/>
    <w:rsid w:val="1375ED63"/>
    <w:rsid w:val="13869FF0"/>
    <w:rsid w:val="13E2E3CF"/>
    <w:rsid w:val="1405BE6B"/>
    <w:rsid w:val="14E41E33"/>
    <w:rsid w:val="162A2F9E"/>
    <w:rsid w:val="1677C86C"/>
    <w:rsid w:val="171621AE"/>
    <w:rsid w:val="17352966"/>
    <w:rsid w:val="179A53D0"/>
    <w:rsid w:val="17BBD1D8"/>
    <w:rsid w:val="18029107"/>
    <w:rsid w:val="18104CD8"/>
    <w:rsid w:val="18A5804E"/>
    <w:rsid w:val="19413184"/>
    <w:rsid w:val="1957A239"/>
    <w:rsid w:val="19A353C6"/>
    <w:rsid w:val="1A164421"/>
    <w:rsid w:val="1A5B1E65"/>
    <w:rsid w:val="1AA06802"/>
    <w:rsid w:val="1BDFAC97"/>
    <w:rsid w:val="1C4C930F"/>
    <w:rsid w:val="1CA86B58"/>
    <w:rsid w:val="1D9C2E4B"/>
    <w:rsid w:val="1E791846"/>
    <w:rsid w:val="1EA915B5"/>
    <w:rsid w:val="1F8BD01A"/>
    <w:rsid w:val="1FB729CD"/>
    <w:rsid w:val="1FBCF4A7"/>
    <w:rsid w:val="20185ABE"/>
    <w:rsid w:val="2162B41E"/>
    <w:rsid w:val="21B42B1F"/>
    <w:rsid w:val="23067205"/>
    <w:rsid w:val="23AED7A4"/>
    <w:rsid w:val="262B65CA"/>
    <w:rsid w:val="276BF452"/>
    <w:rsid w:val="27EB1DFF"/>
    <w:rsid w:val="28EEDFA5"/>
    <w:rsid w:val="2975B389"/>
    <w:rsid w:val="2B099664"/>
    <w:rsid w:val="2B1183EA"/>
    <w:rsid w:val="2C74DF99"/>
    <w:rsid w:val="2D67CC68"/>
    <w:rsid w:val="2DBAF104"/>
    <w:rsid w:val="2E413726"/>
    <w:rsid w:val="2E60EEA9"/>
    <w:rsid w:val="2FFA956E"/>
    <w:rsid w:val="307126A1"/>
    <w:rsid w:val="3107D036"/>
    <w:rsid w:val="3167F95F"/>
    <w:rsid w:val="3178D7E8"/>
    <w:rsid w:val="3180C56E"/>
    <w:rsid w:val="31824611"/>
    <w:rsid w:val="31F19746"/>
    <w:rsid w:val="325743DB"/>
    <w:rsid w:val="331C95CF"/>
    <w:rsid w:val="33B6D8FD"/>
    <w:rsid w:val="3429B2D9"/>
    <w:rsid w:val="3516CF22"/>
    <w:rsid w:val="359A1B44"/>
    <w:rsid w:val="36D7BD05"/>
    <w:rsid w:val="370575FA"/>
    <w:rsid w:val="378DBB37"/>
    <w:rsid w:val="379143C0"/>
    <w:rsid w:val="37E0198A"/>
    <w:rsid w:val="37F006F2"/>
    <w:rsid w:val="38417DF3"/>
    <w:rsid w:val="386C7287"/>
    <w:rsid w:val="388886AB"/>
    <w:rsid w:val="398BD753"/>
    <w:rsid w:val="3B128682"/>
    <w:rsid w:val="3CBD1945"/>
    <w:rsid w:val="3CD78634"/>
    <w:rsid w:val="3CE9044B"/>
    <w:rsid w:val="3E03A929"/>
    <w:rsid w:val="3FF0AB46"/>
    <w:rsid w:val="403B9D94"/>
    <w:rsid w:val="40D5B36D"/>
    <w:rsid w:val="422CD401"/>
    <w:rsid w:val="4285C51F"/>
    <w:rsid w:val="44CE89FA"/>
    <w:rsid w:val="477DB84E"/>
    <w:rsid w:val="49267A6A"/>
    <w:rsid w:val="4A0DB39F"/>
    <w:rsid w:val="4A7F9388"/>
    <w:rsid w:val="4B229423"/>
    <w:rsid w:val="4B78A724"/>
    <w:rsid w:val="4B7F2940"/>
    <w:rsid w:val="4DB43675"/>
    <w:rsid w:val="4F16595B"/>
    <w:rsid w:val="501A00CD"/>
    <w:rsid w:val="51893C2C"/>
    <w:rsid w:val="51C06FBA"/>
    <w:rsid w:val="525F9F4A"/>
    <w:rsid w:val="52E34B35"/>
    <w:rsid w:val="5389198D"/>
    <w:rsid w:val="53984E93"/>
    <w:rsid w:val="54332D6A"/>
    <w:rsid w:val="5474EEFA"/>
    <w:rsid w:val="55450DD7"/>
    <w:rsid w:val="55749D8F"/>
    <w:rsid w:val="563F3901"/>
    <w:rsid w:val="5701184A"/>
    <w:rsid w:val="575B18BB"/>
    <w:rsid w:val="586B6B3C"/>
    <w:rsid w:val="595CCB9F"/>
    <w:rsid w:val="5A92B97D"/>
    <w:rsid w:val="5AB17911"/>
    <w:rsid w:val="5BABA43B"/>
    <w:rsid w:val="5BEAABBC"/>
    <w:rsid w:val="5D5D3044"/>
    <w:rsid w:val="5D82E343"/>
    <w:rsid w:val="5E90361A"/>
    <w:rsid w:val="5F636131"/>
    <w:rsid w:val="5F9630FC"/>
    <w:rsid w:val="6024B9F7"/>
    <w:rsid w:val="60AF70C3"/>
    <w:rsid w:val="61871E2E"/>
    <w:rsid w:val="629DCB62"/>
    <w:rsid w:val="63AB62CE"/>
    <w:rsid w:val="663986D3"/>
    <w:rsid w:val="66B7F440"/>
    <w:rsid w:val="66EC3A9D"/>
    <w:rsid w:val="66F36AFB"/>
    <w:rsid w:val="69A9A098"/>
    <w:rsid w:val="6A10ECA1"/>
    <w:rsid w:val="6AD5584E"/>
    <w:rsid w:val="6BD4EEDE"/>
    <w:rsid w:val="70C8BFA0"/>
    <w:rsid w:val="729B2E8E"/>
    <w:rsid w:val="737D4EEB"/>
    <w:rsid w:val="73EB6057"/>
    <w:rsid w:val="744C06B3"/>
    <w:rsid w:val="750D612E"/>
    <w:rsid w:val="76B4EFAD"/>
    <w:rsid w:val="76ED7E91"/>
    <w:rsid w:val="7832D7D3"/>
    <w:rsid w:val="7850C00E"/>
    <w:rsid w:val="795C260C"/>
    <w:rsid w:val="7AEF537E"/>
    <w:rsid w:val="7B80C831"/>
    <w:rsid w:val="7D356C08"/>
    <w:rsid w:val="7DBAF518"/>
    <w:rsid w:val="7F0F673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15CC5C"/>
  <w15:chartTrackingRefBased/>
  <w15:docId w15:val="{5C6B1FCC-6EA5-4A12-984F-BC3392D5D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6001B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7437A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8943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jon">
    <w:name w:val="Revision"/>
    <w:hidden/>
    <w:uiPriority w:val="99"/>
    <w:semiHidden/>
    <w:rsid w:val="004D4BE7"/>
    <w:pPr>
      <w:spacing w:after="0" w:line="240" w:lineRule="auto"/>
    </w:pPr>
  </w:style>
  <w:style w:type="character" w:styleId="Merknadsreferanse">
    <w:name w:val="annotation reference"/>
    <w:basedOn w:val="Standardskriftforavsnitt"/>
    <w:uiPriority w:val="99"/>
    <w:semiHidden/>
    <w:unhideWhenUsed/>
    <w:rsid w:val="0041175F"/>
    <w:rPr>
      <w:sz w:val="16"/>
      <w:szCs w:val="16"/>
    </w:rPr>
  </w:style>
  <w:style w:type="paragraph" w:styleId="Merknadstekst">
    <w:name w:val="annotation text"/>
    <w:basedOn w:val="Normal"/>
    <w:link w:val="MerknadstekstTegn"/>
    <w:uiPriority w:val="99"/>
    <w:unhideWhenUsed/>
    <w:rsid w:val="0041175F"/>
    <w:pPr>
      <w:spacing w:line="240" w:lineRule="auto"/>
    </w:pPr>
    <w:rPr>
      <w:sz w:val="20"/>
      <w:szCs w:val="20"/>
    </w:rPr>
  </w:style>
  <w:style w:type="character" w:customStyle="1" w:styleId="MerknadstekstTegn">
    <w:name w:val="Merknadstekst Tegn"/>
    <w:basedOn w:val="Standardskriftforavsnitt"/>
    <w:link w:val="Merknadstekst"/>
    <w:uiPriority w:val="99"/>
    <w:rsid w:val="0041175F"/>
    <w:rPr>
      <w:sz w:val="20"/>
      <w:szCs w:val="20"/>
    </w:rPr>
  </w:style>
  <w:style w:type="paragraph" w:styleId="Kommentaremne">
    <w:name w:val="annotation subject"/>
    <w:basedOn w:val="Merknadstekst"/>
    <w:next w:val="Merknadstekst"/>
    <w:link w:val="KommentaremneTegn"/>
    <w:uiPriority w:val="99"/>
    <w:semiHidden/>
    <w:unhideWhenUsed/>
    <w:rsid w:val="0041175F"/>
    <w:rPr>
      <w:b/>
      <w:bCs/>
    </w:rPr>
  </w:style>
  <w:style w:type="character" w:customStyle="1" w:styleId="KommentaremneTegn">
    <w:name w:val="Kommentaremne Tegn"/>
    <w:basedOn w:val="MerknadstekstTegn"/>
    <w:link w:val="Kommentaremne"/>
    <w:uiPriority w:val="99"/>
    <w:semiHidden/>
    <w:rsid w:val="0041175F"/>
    <w:rPr>
      <w:b/>
      <w:bCs/>
      <w:sz w:val="20"/>
      <w:szCs w:val="20"/>
    </w:rPr>
  </w:style>
  <w:style w:type="character" w:customStyle="1" w:styleId="Overskrift2Tegn">
    <w:name w:val="Overskrift 2 Tegn"/>
    <w:basedOn w:val="Standardskriftforavsnitt"/>
    <w:link w:val="Overskrift2"/>
    <w:uiPriority w:val="9"/>
    <w:rsid w:val="007437AA"/>
    <w:rPr>
      <w:rFonts w:asciiTheme="majorHAnsi" w:eastAsiaTheme="majorEastAsia" w:hAnsiTheme="majorHAnsi" w:cstheme="majorBidi"/>
      <w:color w:val="2F5496" w:themeColor="accent1" w:themeShade="BF"/>
      <w:sz w:val="26"/>
      <w:szCs w:val="26"/>
    </w:rPr>
  </w:style>
  <w:style w:type="paragraph" w:styleId="Topptekst">
    <w:name w:val="header"/>
    <w:basedOn w:val="Normal"/>
    <w:link w:val="TopptekstTegn"/>
    <w:uiPriority w:val="99"/>
    <w:unhideWhenUsed/>
    <w:rsid w:val="001C2651"/>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1C2651"/>
  </w:style>
  <w:style w:type="paragraph" w:styleId="Bunntekst">
    <w:name w:val="footer"/>
    <w:basedOn w:val="Normal"/>
    <w:link w:val="BunntekstTegn"/>
    <w:uiPriority w:val="99"/>
    <w:unhideWhenUsed/>
    <w:rsid w:val="001C2651"/>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1C2651"/>
  </w:style>
  <w:style w:type="character" w:customStyle="1" w:styleId="Overskrift1Tegn">
    <w:name w:val="Overskrift 1 Tegn"/>
    <w:basedOn w:val="Standardskriftforavsnitt"/>
    <w:link w:val="Overskrift1"/>
    <w:uiPriority w:val="9"/>
    <w:rsid w:val="006001B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BC8AC43D6479F141B4DF52B8846D5C40" ma:contentTypeVersion="3" ma:contentTypeDescription="Opprett et nytt dokument." ma:contentTypeScope="" ma:versionID="4e7f53db3a2d3ad198c9f57cf006918e">
  <xsd:schema xmlns:xsd="http://www.w3.org/2001/XMLSchema" xmlns:xs="http://www.w3.org/2001/XMLSchema" xmlns:p="http://schemas.microsoft.com/office/2006/metadata/properties" xmlns:ns2="91407a64-2b78-4993-92a6-36815de6b63c" targetNamespace="http://schemas.microsoft.com/office/2006/metadata/properties" ma:root="true" ma:fieldsID="f4b37d543319bd6d8e913165b10a3337" ns2:_="">
    <xsd:import namespace="91407a64-2b78-4993-92a6-36815de6b63c"/>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407a64-2b78-4993-92a6-36815de6b6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D430DF3-E4CF-43E6-ACCB-4E91634CB54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DCE0B89-6D56-4EA5-8A17-0DD99B0A4C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407a64-2b78-4993-92a6-36815de6b6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7A97C20-DCF2-426F-8B45-3FF789FDD4D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7</Pages>
  <Words>2356</Words>
  <Characters>12488</Characters>
  <Application>Microsoft Office Word</Application>
  <DocSecurity>0</DocSecurity>
  <Lines>104</Lines>
  <Paragraphs>2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4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Helle</dc:creator>
  <cp:keywords/>
  <dc:description/>
  <cp:lastModifiedBy>Christine Helle</cp:lastModifiedBy>
  <cp:revision>309</cp:revision>
  <dcterms:created xsi:type="dcterms:W3CDTF">2022-11-22T12:15:00Z</dcterms:created>
  <dcterms:modified xsi:type="dcterms:W3CDTF">2022-12-07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2-11-22T12:15:14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7677426e-2ca8-44af-8bb0-75d2881920a3</vt:lpwstr>
  </property>
  <property fmtid="{D5CDD505-2E9C-101B-9397-08002B2CF9AE}" pid="8" name="MSIP_Label_b4114459-e220-4ae9-b339-4ebe6008cdd4_ContentBits">
    <vt:lpwstr>0</vt:lpwstr>
  </property>
  <property fmtid="{D5CDD505-2E9C-101B-9397-08002B2CF9AE}" pid="9" name="ContentTypeId">
    <vt:lpwstr>0x010100BC8AC43D6479F141B4DF52B8846D5C40</vt:lpwstr>
  </property>
</Properties>
</file>